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A804" w14:textId="144BC5B9" w:rsidR="00D37BE6" w:rsidRPr="001207A5" w:rsidRDefault="00000000" w:rsidP="00D37BE6">
      <w:pPr>
        <w:spacing w:line="480" w:lineRule="auto"/>
        <w:rPr>
          <w:rFonts w:ascii="Calibri" w:hAnsi="Calibri" w:cs="Calibri"/>
          <w:b/>
        </w:rPr>
      </w:pPr>
      <w:r w:rsidRPr="001207A5">
        <w:rPr>
          <w:rFonts w:ascii="Calibri" w:hAnsi="Calibri" w:cs="Calibri"/>
          <w:b/>
        </w:rPr>
        <w:t xml:space="preserve">Multimedia Appendix </w:t>
      </w:r>
      <w:r w:rsidR="00DA6494" w:rsidRPr="009264F3">
        <w:rPr>
          <w:rFonts w:ascii="Calibri" w:hAnsi="Calibri" w:cs="Calibri"/>
          <w:b/>
        </w:rPr>
        <w:t>5</w:t>
      </w:r>
      <w:r w:rsidRPr="001207A5">
        <w:rPr>
          <w:rFonts w:ascii="Calibri" w:hAnsi="Calibri" w:cs="Calibri"/>
          <w:b/>
        </w:rPr>
        <w:t xml:space="preserve">. </w:t>
      </w:r>
      <w:r w:rsidR="006A48E3" w:rsidRPr="00583203">
        <w:rPr>
          <w:bCs/>
        </w:rPr>
        <w:t>Characteristics of the study participants (n=</w:t>
      </w:r>
      <w:r w:rsidR="006A48E3" w:rsidRPr="00583203">
        <w:rPr>
          <w:bCs/>
          <w:color w:val="000000"/>
        </w:rPr>
        <w:t>11,284)</w:t>
      </w:r>
      <w:r w:rsidR="006A48E3" w:rsidRPr="00583203">
        <w:rPr>
          <w:bCs/>
        </w:rPr>
        <w:t>.</w:t>
      </w:r>
      <w:r w:rsidR="006A48E3" w:rsidRPr="00583203">
        <w:rPr>
          <w:bCs/>
          <w:vertAlign w:val="superscript"/>
        </w:rPr>
        <w:t>a</w:t>
      </w:r>
    </w:p>
    <w:tbl>
      <w:tblPr>
        <w:tblW w:w="12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6"/>
        <w:gridCol w:w="972"/>
        <w:gridCol w:w="1038"/>
        <w:gridCol w:w="1052"/>
        <w:gridCol w:w="932"/>
        <w:gridCol w:w="1246"/>
        <w:gridCol w:w="1112"/>
        <w:gridCol w:w="902"/>
        <w:gridCol w:w="1109"/>
        <w:gridCol w:w="972"/>
        <w:gridCol w:w="1038"/>
        <w:gridCol w:w="1251"/>
      </w:tblGrid>
      <w:tr w:rsidR="00200B46" w:rsidRPr="00AB34B7" w14:paraId="2DB6DAEF" w14:textId="77777777" w:rsidTr="00200B46">
        <w:trPr>
          <w:trHeight w:val="400"/>
        </w:trPr>
        <w:tc>
          <w:tcPr>
            <w:tcW w:w="2218" w:type="dxa"/>
            <w:gridSpan w:val="2"/>
            <w:vMerge w:val="restart"/>
            <w:shd w:val="clear" w:color="auto" w:fill="auto"/>
            <w:noWrap/>
            <w:hideMark/>
          </w:tcPr>
          <w:p w14:paraId="584BC737" w14:textId="64C6E29A" w:rsidR="008A3984" w:rsidRPr="00AB34B7" w:rsidRDefault="008A3984" w:rsidP="00A56CE2">
            <w:pPr>
              <w:rPr>
                <w:rFonts w:ascii="Calibri" w:eastAsia="Times New Roman" w:hAnsi="Calibri" w:cs="Calibri"/>
                <w:b/>
                <w:bCs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3022" w:type="dxa"/>
            <w:gridSpan w:val="3"/>
            <w:shd w:val="clear" w:color="auto" w:fill="auto"/>
            <w:noWrap/>
            <w:hideMark/>
          </w:tcPr>
          <w:p w14:paraId="42C7CF6B" w14:textId="77777777" w:rsidR="00200B46" w:rsidRPr="00A56CE2" w:rsidRDefault="008A3984" w:rsidP="00A56CE2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56CE2">
              <w:rPr>
                <w:rFonts w:ascii="Calibri" w:hAnsi="Calibri" w:cs="Calibri"/>
                <w:bCs/>
                <w:color w:val="000000"/>
              </w:rPr>
              <w:t>Non-HF</w:t>
            </w:r>
            <w:r w:rsidRPr="00A56CE2">
              <w:rPr>
                <w:rFonts w:ascii="Calibri" w:hAnsi="Calibri" w:cs="Calibri"/>
                <w:bCs/>
                <w:color w:val="000000"/>
                <w:vertAlign w:val="superscript"/>
              </w:rPr>
              <w:t xml:space="preserve">b </w:t>
            </w:r>
            <w:r w:rsidRPr="00A56CE2">
              <w:rPr>
                <w:rFonts w:ascii="Calibri" w:hAnsi="Calibri" w:cs="Calibri"/>
                <w:bCs/>
                <w:color w:val="000000"/>
              </w:rPr>
              <w:t>(n=720),</w:t>
            </w:r>
          </w:p>
          <w:p w14:paraId="6E267D1E" w14:textId="6812580C" w:rsidR="008A3984" w:rsidRPr="0075255A" w:rsidRDefault="008A3984" w:rsidP="00A56CE2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A56CE2">
              <w:rPr>
                <w:rFonts w:ascii="Calibri" w:hAnsi="Calibri" w:cs="Calibri"/>
                <w:color w:val="000000"/>
              </w:rPr>
              <w:t>DE</w:t>
            </w:r>
            <w:r w:rsidR="0075255A" w:rsidRPr="00A56CE2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r w:rsidRPr="00A56CE2">
              <w:rPr>
                <w:rFonts w:ascii="Calibri" w:hAnsi="Calibri" w:cs="Calibri"/>
                <w:color w:val="000000"/>
              </w:rPr>
              <w:t xml:space="preserve"> symptom status</w:t>
            </w:r>
          </w:p>
        </w:tc>
        <w:tc>
          <w:tcPr>
            <w:tcW w:w="3260" w:type="dxa"/>
            <w:gridSpan w:val="3"/>
            <w:shd w:val="clear" w:color="auto" w:fill="auto"/>
            <w:noWrap/>
            <w:hideMark/>
          </w:tcPr>
          <w:p w14:paraId="15B2BB9A" w14:textId="77777777" w:rsidR="00200B46" w:rsidRPr="00A56CE2" w:rsidRDefault="008A3984" w:rsidP="00A56CE2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56CE2">
              <w:rPr>
                <w:rFonts w:ascii="Calibri" w:hAnsi="Calibri" w:cs="Calibri"/>
                <w:bCs/>
                <w:color w:val="000000"/>
              </w:rPr>
              <w:t>HF (n=9041),</w:t>
            </w:r>
          </w:p>
          <w:p w14:paraId="559AD691" w14:textId="52A7C170" w:rsidR="008A3984" w:rsidRPr="0075255A" w:rsidRDefault="008A3984" w:rsidP="00A56CE2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A56CE2">
              <w:rPr>
                <w:rFonts w:ascii="Calibri" w:hAnsi="Calibri" w:cs="Calibri"/>
                <w:color w:val="000000"/>
              </w:rPr>
              <w:t>DE symptom status</w:t>
            </w:r>
          </w:p>
        </w:tc>
        <w:tc>
          <w:tcPr>
            <w:tcW w:w="3119" w:type="dxa"/>
            <w:gridSpan w:val="3"/>
            <w:shd w:val="clear" w:color="auto" w:fill="auto"/>
            <w:noWrap/>
            <w:hideMark/>
          </w:tcPr>
          <w:p w14:paraId="25EC50AF" w14:textId="77777777" w:rsidR="00200B46" w:rsidRPr="00A56CE2" w:rsidRDefault="008A3984" w:rsidP="00A56CE2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56CE2">
              <w:rPr>
                <w:rFonts w:ascii="Calibri" w:hAnsi="Calibri" w:cs="Calibri"/>
                <w:bCs/>
                <w:color w:val="000000"/>
              </w:rPr>
              <w:t>Unknown (n=1523),</w:t>
            </w:r>
          </w:p>
          <w:p w14:paraId="30265D75" w14:textId="08B4BD6F" w:rsidR="008A3984" w:rsidRPr="0075255A" w:rsidRDefault="008A3984" w:rsidP="00A56CE2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A56CE2">
              <w:rPr>
                <w:rFonts w:ascii="Calibri" w:hAnsi="Calibri" w:cs="Calibri"/>
                <w:color w:val="000000"/>
              </w:rPr>
              <w:t>DE symptom status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ADC10BE" w14:textId="77777777" w:rsidR="008A3984" w:rsidRPr="0075255A" w:rsidRDefault="008A3984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5255A">
              <w:rPr>
                <w:rFonts w:ascii="Calibri" w:eastAsia="Yu Gothic" w:hAnsi="Calibri" w:cs="Calibri"/>
                <w:color w:val="000000"/>
              </w:rPr>
              <w:t>Total</w:t>
            </w:r>
          </w:p>
        </w:tc>
      </w:tr>
      <w:tr w:rsidR="00200B46" w:rsidRPr="00AB34B7" w14:paraId="304C07D2" w14:textId="77777777" w:rsidTr="00A56CE2">
        <w:trPr>
          <w:trHeight w:val="1790"/>
        </w:trPr>
        <w:tc>
          <w:tcPr>
            <w:tcW w:w="2218" w:type="dxa"/>
            <w:gridSpan w:val="2"/>
            <w:vMerge/>
            <w:shd w:val="clear" w:color="auto" w:fill="auto"/>
            <w:noWrap/>
            <w:hideMark/>
          </w:tcPr>
          <w:p w14:paraId="72E15DF6" w14:textId="1A23A6E8" w:rsidR="00E269FA" w:rsidRPr="00AB34B7" w:rsidRDefault="00E269FA" w:rsidP="00A56CE2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0435E061" w14:textId="4CFE7062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n symptomatic DE</w:t>
            </w:r>
          </w:p>
          <w:p w14:paraId="4ADEA9F1" w14:textId="162B03EF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45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6F9424C" w14:textId="77777777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Symptomatic DE</w:t>
            </w:r>
          </w:p>
          <w:p w14:paraId="5B2A5AE4" w14:textId="17BC6E95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26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2EDBC97" w14:textId="32EB179B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</w:rPr>
              <w:t>v</w:t>
            </w:r>
            <w:r w:rsidRPr="00AB34B7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E393539" w14:textId="6A0C71A3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n symptomatic DE</w:t>
            </w:r>
          </w:p>
          <w:p w14:paraId="7568A593" w14:textId="04A7A2A3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4612</w:t>
            </w:r>
            <w:r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3AABB7A" w14:textId="77777777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Symptomatic DE</w:t>
            </w:r>
          </w:p>
          <w:p w14:paraId="4AA4E580" w14:textId="431AA448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442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3053C0A" w14:textId="701D4208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</w:rPr>
              <w:t>v</w:t>
            </w:r>
            <w:r w:rsidRPr="00AB34B7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0B4DFA1" w14:textId="482F0B61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n symptomatic DE</w:t>
            </w:r>
          </w:p>
          <w:p w14:paraId="6ADD0B9F" w14:textId="6A39346F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78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B91F42B" w14:textId="77777777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Symptomatic DE</w:t>
            </w:r>
          </w:p>
          <w:p w14:paraId="3D13B13F" w14:textId="49475A54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(n=</w:t>
            </w:r>
            <w:r w:rsidRPr="00AB34B7">
              <w:rPr>
                <w:rFonts w:ascii="Calibri" w:eastAsia="Yu Gothic" w:hAnsi="Calibri" w:cs="Calibri"/>
                <w:color w:val="000000"/>
              </w:rPr>
              <w:t>743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78399AD" w14:textId="5161158B" w:rsidR="00E269FA" w:rsidRPr="00AB34B7" w:rsidRDefault="00E269FA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i/>
                <w:iCs/>
                <w:color w:val="000000"/>
              </w:rPr>
              <w:t>P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</w:rPr>
              <w:t>v</w:t>
            </w:r>
            <w:r w:rsidRPr="00AB34B7">
              <w:rPr>
                <w:rFonts w:ascii="Calibri" w:eastAsia="Yu Gothic" w:hAnsi="Calibri" w:cs="Calibri"/>
                <w:color w:val="000000"/>
              </w:rPr>
              <w:t>alue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EAB48E1" w14:textId="77777777" w:rsidR="00E269FA" w:rsidRPr="00AB34B7" w:rsidRDefault="00E269FA" w:rsidP="00A56CE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00B46" w:rsidRPr="00AB34B7" w14:paraId="7F19D866" w14:textId="77777777" w:rsidTr="00200B46">
        <w:trPr>
          <w:trHeight w:val="320"/>
        </w:trPr>
        <w:tc>
          <w:tcPr>
            <w:tcW w:w="12870" w:type="dxa"/>
            <w:gridSpan w:val="12"/>
            <w:shd w:val="clear" w:color="auto" w:fill="auto"/>
            <w:noWrap/>
          </w:tcPr>
          <w:p w14:paraId="5DD5438C" w14:textId="3093635B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b/>
                <w:bCs/>
                <w:color w:val="000000"/>
              </w:rPr>
              <w:t>Demographic characteristics</w:t>
            </w:r>
          </w:p>
        </w:tc>
      </w:tr>
      <w:tr w:rsidR="00200B46" w:rsidRPr="00AB34B7" w14:paraId="53ABF0E3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7AFC541" w14:textId="6404E55E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Age (years), median (IQR</w:t>
            </w:r>
            <w:r w:rsidR="0075255A" w:rsidRPr="00A56CE2">
              <w:rPr>
                <w:rFonts w:ascii="Calibri" w:eastAsia="Yu Gothic" w:hAnsi="Calibri" w:cs="Calibri"/>
                <w:color w:val="000000"/>
                <w:vertAlign w:val="superscript"/>
              </w:rPr>
              <w:t>d</w:t>
            </w:r>
            <w:r w:rsidRPr="00AB34B7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D2F0CBA" w14:textId="361355C5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21082BAA" w14:textId="39F0DF6A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.5 (28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50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17FE868" w14:textId="2D0BEA0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1 (27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52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303BAD8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1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123BAE0" w14:textId="148444D9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4 (24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6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2C4E503" w14:textId="3151FA05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 (2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692826D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8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DA25D60" w14:textId="30F16CB5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2 (2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8E4F42F" w14:textId="38E41BE5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0 (22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2786D69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0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10A5A25" w14:textId="220EE640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4 (2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6)</w:t>
            </w:r>
          </w:p>
        </w:tc>
      </w:tr>
      <w:tr w:rsidR="00200B46" w:rsidRPr="00AB34B7" w14:paraId="73FEF001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3F89DA0" w14:textId="30A3F8B9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Women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3C3E536" w14:textId="43A3BF4F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0D3CF32E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1 (37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649E5C7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9 (51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C00FABB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C9FA018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90 (47.5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2CD6920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895 (65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D46B124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06749D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56 (58.5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EB49043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07 (68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00F4378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49C0000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358 (56.4)</w:t>
            </w:r>
          </w:p>
        </w:tc>
      </w:tr>
      <w:tr w:rsidR="00200B46" w:rsidRPr="00AB34B7" w14:paraId="2C2F6099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01F72781" w14:textId="569275FD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Body mass index</w:t>
            </w:r>
            <w:r w:rsidR="00804032">
              <w:rPr>
                <w:rFonts w:ascii="Calibri" w:eastAsia="Yu Gothic" w:hAnsi="Calibri" w:cs="Calibri"/>
                <w:color w:val="000000"/>
              </w:rPr>
              <w:t>, median (IQR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1B331FF" w14:textId="6E24C12F" w:rsidR="00ED4F68" w:rsidRPr="00AB34B7" w:rsidRDefault="00ED4F68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5291A49B" w14:textId="1D899206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.6 (20.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5.4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864BC26" w14:textId="41B3A83A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.1 (20.1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5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B92DAF2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3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BE620ED" w14:textId="24498DD1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.0 (19.9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4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689E19D" w14:textId="34D24F1D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.5 (19.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4.1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2A122BE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ABEC3A5" w14:textId="0331CA41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.7 (19.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4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36444A4" w14:textId="2828D45D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.6 (19.7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3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8AA2E28" w14:textId="77777777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5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3B9818F" w14:textId="4167C8D5" w:rsidR="00ED4F68" w:rsidRPr="00AB34B7" w:rsidRDefault="00ED4F68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.8 (19.8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4.3)</w:t>
            </w:r>
          </w:p>
        </w:tc>
      </w:tr>
      <w:tr w:rsidR="00200B46" w:rsidRPr="00AB34B7" w14:paraId="183DAD76" w14:textId="77777777" w:rsidTr="00200B46">
        <w:trPr>
          <w:trHeight w:val="320"/>
        </w:trPr>
        <w:tc>
          <w:tcPr>
            <w:tcW w:w="12870" w:type="dxa"/>
            <w:gridSpan w:val="12"/>
            <w:shd w:val="clear" w:color="auto" w:fill="auto"/>
            <w:noWrap/>
            <w:hideMark/>
          </w:tcPr>
          <w:p w14:paraId="385AA8C9" w14:textId="06724F9D" w:rsidR="006A48E3" w:rsidRPr="00AB34B7" w:rsidRDefault="006A48E3" w:rsidP="00A56CE2">
            <w:pPr>
              <w:rPr>
                <w:rFonts w:ascii="Calibri" w:eastAsia="Times New Roman" w:hAnsi="Calibri" w:cs="Calibri"/>
              </w:rPr>
            </w:pPr>
            <w:r w:rsidRPr="00AB34B7">
              <w:rPr>
                <w:rFonts w:ascii="Calibri" w:eastAsia="Yu Gothic" w:hAnsi="Calibri" w:cs="Calibri"/>
                <w:b/>
                <w:bCs/>
                <w:color w:val="000000"/>
              </w:rPr>
              <w:t>Medical history</w:t>
            </w:r>
          </w:p>
        </w:tc>
      </w:tr>
      <w:tr w:rsidR="00200B46" w:rsidRPr="00AB34B7" w14:paraId="0AB46858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BF8B5D2" w14:textId="45906414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Medicated </w:t>
            </w:r>
            <w:r w:rsidRPr="00AB34B7">
              <w:rPr>
                <w:rFonts w:ascii="Calibri" w:eastAsia="Yu Gothic" w:hAnsi="Calibri" w:cs="Calibri"/>
                <w:color w:val="000000"/>
              </w:rPr>
              <w:lastRenderedPageBreak/>
              <w:t xml:space="preserve">hypertension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F642F00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lastRenderedPageBreak/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16BFA8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3 (82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677CE4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5 (76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D30AE7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8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FA2DC8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15 (82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5F42A0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515 (79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2FDEED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2C192B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03 (77.3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725543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58 (75.1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E1B95A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2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348BD7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069 (80.4)</w:t>
            </w:r>
          </w:p>
        </w:tc>
      </w:tr>
      <w:tr w:rsidR="00200B46" w:rsidRPr="00AB34B7" w14:paraId="7DA1287B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882215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43471AC5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Medicate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9DAC89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9 (8.6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94D23B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6 (9.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F5FF06F" w14:textId="3AE1A2D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E979AC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51 (5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919B6E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42 (5.5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A8BC537" w14:textId="5F02B466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19B96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 (4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8E9956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5 (4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4148DAB" w14:textId="4F404F36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38BB46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31 (5.6)</w:t>
            </w:r>
          </w:p>
        </w:tc>
      </w:tr>
      <w:tr w:rsidR="00200B46" w:rsidRPr="00AB34B7" w14:paraId="2C5F419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246789F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3323DE42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Unmedicate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2126B0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 (4.0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7A17E1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 (6.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970236D" w14:textId="6943C48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E0BC9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6 (3.6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5348AB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5 (3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BBB0E70" w14:textId="7DEF7330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225A4C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4 (3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92E06D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 (3.0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5C9E6BD" w14:textId="3C27A24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DA598B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92 (3.5)</w:t>
            </w:r>
          </w:p>
        </w:tc>
      </w:tr>
      <w:tr w:rsidR="00200B46" w:rsidRPr="00AB34B7" w14:paraId="656DACD3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717EE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1C2C94A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Unknown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54FA5C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 (4.9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B97BEB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7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77BB929" w14:textId="112C672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07B357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0 (8.2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1BEA1F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7 (11.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9597AF9" w14:textId="4309974E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8CF52F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5 (14.7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4AD88A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8 (17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060ECE6" w14:textId="5BCB1CF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16D192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92 (10.6)</w:t>
            </w:r>
          </w:p>
        </w:tc>
      </w:tr>
      <w:tr w:rsidR="00200B46" w:rsidRPr="00AB34B7" w14:paraId="3BB401EC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FE19302" w14:textId="4F5C1ECB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Diabetes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BD1966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283F61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09 (90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B848FD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4 (83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78E3F5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7217EC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187 (90.8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B0916F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98 (88.0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6C2116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E22DEB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77 (86.8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AC69F5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24 (84.0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0DCBC4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6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F2FD58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019 (88.8)</w:t>
            </w:r>
          </w:p>
        </w:tc>
      </w:tr>
      <w:tr w:rsidR="00200B46" w:rsidRPr="00AB34B7" w14:paraId="1BB334A0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1D03B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3C8E8C01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Yes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39DDDA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 (3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A4C261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 (7.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65EB19F" w14:textId="03E78FFF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9D11C7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0 (2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63DFD3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1 (2.1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328D83E" w14:textId="1A94D13D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0FC762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 (2.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04D6F6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 (2.6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5B806A7" w14:textId="3428FB1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FE42A0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77 (2.5)</w:t>
            </w:r>
          </w:p>
        </w:tc>
      </w:tr>
      <w:tr w:rsidR="00200B46" w:rsidRPr="00AB34B7" w14:paraId="4808DF50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2289B8D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18840E8F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Unknown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D2F354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6 (5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71AC60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3 (8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92B8BA1" w14:textId="68002689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69862D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15 (6.8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F1503F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40 (10.0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446BCA1" w14:textId="7291C8F0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8BF3D6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4 (10.8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BA3C59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0 (13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4DF8FD6" w14:textId="0A327CB8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F9DF34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88 (8.8)</w:t>
            </w:r>
          </w:p>
        </w:tc>
      </w:tr>
      <w:tr w:rsidR="00200B46" w:rsidRPr="00AB34B7" w14:paraId="078EE36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4317AB0" w14:textId="1C162F2F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Systemic diseases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93C7479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Malgun Gothic" w:hAnsi="Calibri" w:cs="Calibri"/>
                <w:lang w:eastAsia="ko-KR"/>
              </w:rPr>
              <w:t>Hematologic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F4D2B3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E7E932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3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8DEFF6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8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DF9D96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 (1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516385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3 (1.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07BEEA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D7EFAA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 (0.5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B62697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 (1.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97454F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8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EED638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5 (1.5)</w:t>
            </w:r>
          </w:p>
        </w:tc>
      </w:tr>
      <w:tr w:rsidR="00200B46" w:rsidRPr="00AB34B7" w14:paraId="1C92BC5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46BD7E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7845914D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Brain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FE42A8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1.6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F3FC10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1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BDCF06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74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60058F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4 (1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662E87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4 (1.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B7D993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C6BA75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8FFEF6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 (1.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D9015B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6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B9ECCE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8 (1.1)</w:t>
            </w:r>
          </w:p>
        </w:tc>
      </w:tr>
      <w:tr w:rsidR="00200B46" w:rsidRPr="00AB34B7" w14:paraId="4105BD8B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38817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6F0BD7A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Collagen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CA1D93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 (0.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8181D4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.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027188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1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6E4218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 (0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8E6D38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 (0.8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A4E485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83B4C4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0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5EA7C6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0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FB2C31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70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7F272F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2 (0.6)</w:t>
            </w:r>
          </w:p>
        </w:tc>
      </w:tr>
      <w:tr w:rsidR="00200B46" w:rsidRPr="00AB34B7" w14:paraId="7F507868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7A183A4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0E811EA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Heart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A8274A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 (3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9C18E5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 (3.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17EACD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97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3B9C35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0 (1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888D26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1 (2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3FB95E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6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B371E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 (1.7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025655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5 (3.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5AE6E5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3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FCBB30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43 (2.2)</w:t>
            </w:r>
          </w:p>
        </w:tc>
      </w:tr>
      <w:tr w:rsidR="00200B46" w:rsidRPr="00AB34B7" w14:paraId="6D3B7CD5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764FF3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89FA697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Kidney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FC6BEE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 (2.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695974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 (1.1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3D95AF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8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4832C8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 (1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74F90A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4 (1.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26E3D0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6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A28ED6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F28151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 (1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FBDABD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6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A76D9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7 (1.8)</w:t>
            </w:r>
          </w:p>
        </w:tc>
      </w:tr>
      <w:tr w:rsidR="00200B46" w:rsidRPr="00AB34B7" w14:paraId="28D93506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70C0068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11C732DA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Liver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1F6858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 (0.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96D459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1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013788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3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6031E7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2 (1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0B3C1A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4 (2.1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17D22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E69A8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0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8C4243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 (1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7AF613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4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E3222F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0 (1.6)</w:t>
            </w:r>
          </w:p>
        </w:tc>
      </w:tr>
      <w:tr w:rsidR="00200B46" w:rsidRPr="00AB34B7" w14:paraId="62C07539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F8918F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598FD183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Malignant tumor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D656C3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 (0.9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6F6AF0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 (3.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0A5D9B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59F0FF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9 (1.5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234243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0 (1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55E0F4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7CBA3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 (1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001666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1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0C2C97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76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BB70B8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5 (1.5)</w:t>
            </w:r>
          </w:p>
        </w:tc>
      </w:tr>
      <w:tr w:rsidR="00200B46" w:rsidRPr="00AB34B7" w14:paraId="64506169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5EBBCF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1FBDBDB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Respiratory disea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D23780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 (8.4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4C0BC5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6 (9.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1067C5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5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0DC356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51 (7.6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AF95B3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00 (11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B2CA8D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571CD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1 (6.5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7FAFBD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1 (8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29B36E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1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79500D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27 (9.1)</w:t>
            </w:r>
          </w:p>
        </w:tc>
      </w:tr>
      <w:tr w:rsidR="00200B46" w:rsidRPr="00AB34B7" w14:paraId="652D856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5E1274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79ADC342" w14:textId="0A4C43F2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/A</w:t>
            </w:r>
            <w:r w:rsidR="0075255A">
              <w:rPr>
                <w:rFonts w:ascii="Calibri" w:eastAsia="Yu Gothic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A28B8B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2 (82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742C9C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4 (79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844935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1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9D5509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922 (85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7817E7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567 (80.5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DDE156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BE8707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78 (86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F2EF00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30 (84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6BB06F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3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00659E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383 (83.2)</w:t>
            </w:r>
          </w:p>
        </w:tc>
      </w:tr>
      <w:tr w:rsidR="00200B46" w:rsidRPr="00AB34B7" w14:paraId="1D82D99A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4AEB1BF" w14:textId="1A1CE4F6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Atopic disease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CE5B4D9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63578EB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6 (12.4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10C0BC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 (12.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62CBBB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97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D294C7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32 (15.9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4666E6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84 (20.0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8A6603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C65FB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6 (13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253F19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7 (15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967E11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3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133ABF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28 (17.1)</w:t>
            </w:r>
          </w:p>
        </w:tc>
      </w:tr>
      <w:tr w:rsidR="00200B46" w:rsidRPr="00AB34B7" w14:paraId="64215BE4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86919CD" w14:textId="61885E66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Tomato allergy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30FB1BA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1C2207C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090797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1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1918C5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92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7C2074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7 (1.9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99EEE1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9 (3.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11FB48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85D7B4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1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54F43A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2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CE2984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6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BF8FAD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87 (2.5)</w:t>
            </w:r>
          </w:p>
        </w:tc>
      </w:tr>
      <w:tr w:rsidR="00200B46" w:rsidRPr="00AB34B7" w14:paraId="1665AC67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E3AD5EA" w14:textId="479A4F43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Mental illness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22D3D03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C8A6F1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19 (92.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5D568E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35 (87.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72636B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3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00CF6C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243 (92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C64C97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59 (84.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19301B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FB6085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97 (89.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56A242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35 (85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3F8E6D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7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EBDCD8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988 (88.5)</w:t>
            </w:r>
          </w:p>
        </w:tc>
      </w:tr>
      <w:tr w:rsidR="00200B46" w:rsidRPr="00AB34B7" w14:paraId="4681AC9F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2AA8ADC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4206B77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Yes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AC76D7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 (3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FBFB27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7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82E7492" w14:textId="3130FC79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93AC9C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1 (3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F5A93E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44 (7.8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0E8035F" w14:textId="2EDA830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FD604E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0 (5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0866D3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 (7.0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018490C" w14:textId="6BD15876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EB70D1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22 (5.5)</w:t>
            </w:r>
          </w:p>
        </w:tc>
      </w:tr>
      <w:tr w:rsidR="00200B46" w:rsidRPr="00AB34B7" w14:paraId="4DB74FF3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E04D6D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AB3FA16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Previously ha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58DE5F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 (4.0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FBD56D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 (4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DB8F222" w14:textId="26566842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B2DEA8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18 (4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B8A1CC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26 (7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C7E9D77" w14:textId="6BDC016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06BA74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3 (5.5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CFD792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6 (7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31EB5A6" w14:textId="09BD9DA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C2B765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74 (6.0)</w:t>
            </w:r>
          </w:p>
        </w:tc>
      </w:tr>
      <w:tr w:rsidR="00200B46" w:rsidRPr="00AB34B7" w14:paraId="0C67AB4B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5E314EC" w14:textId="05DF9FE0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lastRenderedPageBreak/>
              <w:t xml:space="preserve">History of dry eye diagnosis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3A67E5A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549E34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22 (71.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EA168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6 (50.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12914F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016775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96 (65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8EDFBA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73 (37.8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CDB4F5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47EAB9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65 (59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A8ABA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62 (35.3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72060EA" w14:textId="3E0C572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032CA3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854 (51.9)</w:t>
            </w:r>
          </w:p>
        </w:tc>
      </w:tr>
      <w:tr w:rsidR="00200B46" w:rsidRPr="00AB34B7" w14:paraId="4391411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02BB74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7822F7F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Yes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08F51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1 (11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53DA52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2 (30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8F4B4E2" w14:textId="7F48A18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ECC306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01 (13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A697AE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89 (33.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B9D563F" w14:textId="0D74C3E7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E0296A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6 (11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45AC12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8 (26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8B22893" w14:textId="699D7DB6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5CB7D0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507 (22.2)</w:t>
            </w:r>
          </w:p>
        </w:tc>
      </w:tr>
      <w:tr w:rsidR="00200B46" w:rsidRPr="00AB34B7" w14:paraId="3033F570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31C27B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A2B6F5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Unknown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F5B45B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9 (17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B8EEAB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0 (18.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4CED814" w14:textId="0701316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E44453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15 (22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C1F3F0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67 (28.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5C26575" w14:textId="63CAC5CE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DBB18E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9 (29.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DB69F1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83 (38.1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20150E1" w14:textId="6F05026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7888B5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23 (25.9)</w:t>
            </w:r>
          </w:p>
        </w:tc>
      </w:tr>
      <w:tr w:rsidR="00200B46" w:rsidRPr="00AB34B7" w14:paraId="2823D00E" w14:textId="77777777" w:rsidTr="00200B46">
        <w:trPr>
          <w:trHeight w:val="320"/>
        </w:trPr>
        <w:tc>
          <w:tcPr>
            <w:tcW w:w="12870" w:type="dxa"/>
            <w:gridSpan w:val="12"/>
            <w:shd w:val="clear" w:color="auto" w:fill="auto"/>
            <w:noWrap/>
            <w:hideMark/>
          </w:tcPr>
          <w:p w14:paraId="06F91398" w14:textId="2B553D12" w:rsidR="00ED4F68" w:rsidRPr="00AB34B7" w:rsidRDefault="00ED4F68" w:rsidP="00A56CE2">
            <w:pPr>
              <w:rPr>
                <w:rFonts w:ascii="Calibri" w:eastAsia="Times New Roman" w:hAnsi="Calibri" w:cs="Calibri"/>
              </w:rPr>
            </w:pPr>
            <w:r w:rsidRPr="00AB34B7">
              <w:rPr>
                <w:rFonts w:ascii="Calibri" w:eastAsia="Yu Gothic" w:hAnsi="Calibri" w:cs="Calibri"/>
                <w:b/>
                <w:bCs/>
                <w:color w:val="000000"/>
              </w:rPr>
              <w:t xml:space="preserve">Residential environment </w:t>
            </w:r>
          </w:p>
        </w:tc>
      </w:tr>
      <w:tr w:rsidR="00200B46" w:rsidRPr="00AB34B7" w14:paraId="4B4D9F2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75A0D44" w14:textId="2E39314F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Living room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4BBD735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Hardwoo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53C0B2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40 (75.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B85D86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1 (67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8CAAD9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7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2728E7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86 (73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FCF3FF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160 (71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CD4F7E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378D2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9 (67.8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B2DB24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85 (65.3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31C593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5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19707D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081 (71.6)</w:t>
            </w:r>
          </w:p>
        </w:tc>
      </w:tr>
      <w:tr w:rsidR="00200B46" w:rsidRPr="00AB34B7" w14:paraId="17904D51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30F8732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46661A5F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Carpet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60E96B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2 (18.1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8B99D8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2 (23.1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3DD788B" w14:textId="2000DA1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2665C4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66 (18.8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BEF5D0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81 (19.9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8D07671" w14:textId="5CB6889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05C769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3 (22.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63D3DE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9 (25.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67D1E69" w14:textId="721AB0C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9048B4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53 (20.0)</w:t>
            </w:r>
          </w:p>
        </w:tc>
      </w:tr>
      <w:tr w:rsidR="00200B46" w:rsidRPr="00AB34B7" w14:paraId="6DBFE92B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703536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05A470F7" w14:textId="63257718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Tatami (Japanese straw</w:t>
            </w:r>
            <w:r w:rsidR="009C2047" w:rsidRPr="00583203">
              <w:rPr>
                <w:color w:val="000000"/>
              </w:rPr>
              <w:t>–</w:t>
            </w:r>
            <w:r w:rsidRPr="00AB34B7">
              <w:rPr>
                <w:rFonts w:ascii="Calibri" w:eastAsia="Yu Gothic" w:hAnsi="Calibri" w:cs="Calibri"/>
                <w:color w:val="000000"/>
              </w:rPr>
              <w:t>based floor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08E6A9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 (3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29B881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 (5.2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3C15391" w14:textId="1FEF1E02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AAFC0C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9 (5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382BF9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45 (5.5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9FC2FDD" w14:textId="3C319FF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C4F35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 (4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0B9654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6 (4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36FC9BD" w14:textId="672E97F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29B02E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78 (5.1)</w:t>
            </w:r>
          </w:p>
        </w:tc>
      </w:tr>
      <w:tr w:rsidR="00200B46" w:rsidRPr="00AB34B7" w14:paraId="3CCA1053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34A4A26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AF654FB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Vinyl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726F0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1.1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BEC38B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 (1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047FDAC" w14:textId="426898E0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4DB96B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 (1.5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7328FD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9 (2.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9C47035" w14:textId="2BCE6857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11AA4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5 (3.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0BF07F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2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BA261B4" w14:textId="121746B8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F8B3A5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3 (2.0)</w:t>
            </w:r>
          </w:p>
        </w:tc>
      </w:tr>
      <w:tr w:rsidR="00200B46" w:rsidRPr="00AB34B7" w14:paraId="10211527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E9C30A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902209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Other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1A9697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 (2.0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B3F086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2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C32A7B8" w14:textId="5BEC471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E59163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1 (1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AB4E8D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4 (1.0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9551276" w14:textId="542EDE7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FB225F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 (1.9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0673A3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 (1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3302BE4" w14:textId="2200CD93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A1085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9 (1.3)</w:t>
            </w:r>
          </w:p>
        </w:tc>
      </w:tr>
      <w:tr w:rsidR="00200B46" w:rsidRPr="00AB34B7" w14:paraId="27646980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7CA8CBF" w14:textId="2F56B3EE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Bedroom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0865C1F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Hardwoo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D88D7D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5 (65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5CD575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1 (56.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19D08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9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05A7ED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22 (63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AC1E8F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748 (62.1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C13D96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8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87ED5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71 (60.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9A8901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54 (61.1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2ACEE1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F36DA0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41 (62.4)</w:t>
            </w:r>
          </w:p>
        </w:tc>
      </w:tr>
      <w:tr w:rsidR="00200B46" w:rsidRPr="00AB34B7" w14:paraId="0218902F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DF7795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9F7B70F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Carpet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F367ED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 (15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8AD918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0 (18.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5B55040" w14:textId="5345B6A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7D4570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3 (17.0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81C899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71 (17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9D6D646" w14:textId="7C821092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E6F74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5 (16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4A9FD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7 (19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86DBCC8" w14:textId="60D54F00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4F03CD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46 (17.3)</w:t>
            </w:r>
          </w:p>
        </w:tc>
      </w:tr>
      <w:tr w:rsidR="00200B46" w:rsidRPr="00AB34B7" w14:paraId="6074C0E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7E06C74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518EE33" w14:textId="2C416DA1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Tatami (Japanese straw</w:t>
            </w:r>
            <w:r w:rsidR="009C2047" w:rsidRPr="00583203">
              <w:rPr>
                <w:color w:val="000000"/>
              </w:rPr>
              <w:t>–</w:t>
            </w:r>
            <w:r w:rsidRPr="00AB34B7">
              <w:rPr>
                <w:rFonts w:ascii="Calibri" w:eastAsia="Yu Gothic" w:hAnsi="Calibri" w:cs="Calibri"/>
                <w:color w:val="000000"/>
              </w:rPr>
              <w:t>based floor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87705E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3 (6.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92A2D8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3 (19.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2229B18" w14:textId="0831ACAE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4A4C0E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03 (17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F887DC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1 (17.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24E6023" w14:textId="06C15C6A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3CAE99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0 (18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A6F4B2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5 (15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AA1D03C" w14:textId="316253DA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CBE5DD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65 (17.4)</w:t>
            </w:r>
          </w:p>
        </w:tc>
      </w:tr>
      <w:tr w:rsidR="00200B46" w:rsidRPr="00AB34B7" w14:paraId="468FA5EA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D6C13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162B6F1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Vinyl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B51B45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 (0.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87FAE5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2.2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45511A4C" w14:textId="08942C6D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36AC0C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 (1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171A29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9 (1.6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F76C1E9" w14:textId="1B37CF59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9F9DF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2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20726D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 (1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76935DC" w14:textId="3F3ECE1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A43FE2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0 (1.5)</w:t>
            </w:r>
          </w:p>
        </w:tc>
      </w:tr>
      <w:tr w:rsidR="00200B46" w:rsidRPr="00AB34B7" w14:paraId="3A72EBD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FFA7F0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57E8C9C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Other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8927A2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 (2.4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6657C0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 (3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E548338" w14:textId="3324987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B3AD14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 (1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A7BC47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0 (1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92D1F76" w14:textId="08D9A1BF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31CD2F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4 (3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3D683E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0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78E3E62" w14:textId="45004AED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6FC18C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2 (1.4)</w:t>
            </w:r>
          </w:p>
        </w:tc>
      </w:tr>
      <w:tr w:rsidR="00200B46" w:rsidRPr="00AB34B7" w14:paraId="517FF92E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E09ECBD" w14:textId="65178DDB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Pet ownership, </w:t>
            </w:r>
            <w:r w:rsidR="00C50653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DCC086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noWrap/>
            <w:hideMark/>
          </w:tcPr>
          <w:p w14:paraId="676BD12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3 (27.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E43AEA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9 (36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590A65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94B529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68 (29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9AC612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06 (36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518813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821151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73 (35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832B02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71 (36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B9BB23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4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F11963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40 (33.1)</w:t>
            </w:r>
          </w:p>
        </w:tc>
      </w:tr>
      <w:tr w:rsidR="00200B46" w:rsidRPr="00AB34B7" w14:paraId="656F1452" w14:textId="77777777" w:rsidTr="00200B46">
        <w:trPr>
          <w:trHeight w:val="320"/>
        </w:trPr>
        <w:tc>
          <w:tcPr>
            <w:tcW w:w="12870" w:type="dxa"/>
            <w:gridSpan w:val="12"/>
            <w:shd w:val="clear" w:color="auto" w:fill="auto"/>
            <w:noWrap/>
            <w:hideMark/>
          </w:tcPr>
          <w:p w14:paraId="571F438B" w14:textId="23AF4D83" w:rsidR="00ED4F68" w:rsidRPr="00AB34B7" w:rsidRDefault="00ED4F68" w:rsidP="00A56CE2">
            <w:pPr>
              <w:rPr>
                <w:rFonts w:ascii="Calibri" w:eastAsia="Times New Roman" w:hAnsi="Calibri" w:cs="Calibri"/>
              </w:rPr>
            </w:pPr>
            <w:r w:rsidRPr="00AB34B7">
              <w:rPr>
                <w:rFonts w:ascii="Calibri" w:eastAsia="Yu Gothic" w:hAnsi="Calibri" w:cs="Calibri"/>
                <w:b/>
                <w:bCs/>
                <w:color w:val="000000"/>
              </w:rPr>
              <w:t>Lifestyle habits</w:t>
            </w:r>
          </w:p>
        </w:tc>
      </w:tr>
      <w:tr w:rsidR="00200B46" w:rsidRPr="00AB34B7" w14:paraId="535C702B" w14:textId="77777777" w:rsidTr="00200B46">
        <w:trPr>
          <w:trHeight w:val="320"/>
        </w:trPr>
        <w:tc>
          <w:tcPr>
            <w:tcW w:w="2218" w:type="dxa"/>
            <w:gridSpan w:val="2"/>
            <w:shd w:val="clear" w:color="auto" w:fill="auto"/>
            <w:noWrap/>
            <w:hideMark/>
          </w:tcPr>
          <w:p w14:paraId="716B6C0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Coffee intake (cups per day), median (IQR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11CF588" w14:textId="53A9F8A1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.5 (1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F042EE9" w14:textId="3AB40BCF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 (1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E88659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21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1ADBCCD" w14:textId="2835DD71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130DCBD" w14:textId="357CF85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91177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B3D79FB" w14:textId="164FF59A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07D7EE9" w14:textId="148DE02D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97A535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9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4DBE7E8" w14:textId="21DDDFE9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</w:tr>
      <w:tr w:rsidR="00200B46" w:rsidRPr="00AB34B7" w14:paraId="5DF03C1E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C480700" w14:textId="57E3C503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Contact lens use, </w:t>
            </w:r>
            <w:r w:rsidR="00804032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2415BA0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064CDA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33 (51.6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633942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0 (48.5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3C6A30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9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668689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96 (49.8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E80E25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29 (41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177DEA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A5653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7 (49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A29B45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6 (39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CF77B7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D49521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171 (45.8)</w:t>
            </w:r>
          </w:p>
        </w:tc>
      </w:tr>
      <w:tr w:rsidR="00200B46" w:rsidRPr="00AB34B7" w14:paraId="17099FD3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860E8E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8D3865C" w14:textId="4395F808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Discontinued during </w:t>
            </w:r>
            <w:r w:rsidR="009C2047">
              <w:rPr>
                <w:rFonts w:ascii="Calibri" w:eastAsia="Yu Gothic" w:hAnsi="Calibri" w:cs="Calibri"/>
                <w:color w:val="000000"/>
              </w:rPr>
              <w:t xml:space="preserve">the 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hay </w:t>
            </w:r>
            <w:r w:rsidRPr="00AB34B7">
              <w:rPr>
                <w:rFonts w:ascii="Calibri" w:eastAsia="Yu Gothic" w:hAnsi="Calibri" w:cs="Calibri"/>
                <w:color w:val="000000"/>
              </w:rPr>
              <w:lastRenderedPageBreak/>
              <w:t>fever season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5D66A3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lastRenderedPageBreak/>
              <w:t>94 (20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5DB57DF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5 (16.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16AD8F13" w14:textId="1DEDF9E3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B567D6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14 (17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016C14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6 (17.8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016BE0" w14:textId="41552166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5945B3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4 (17.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77C744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4 (14.0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C86523E" w14:textId="22F99087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80DC4B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77 (17.5)</w:t>
            </w:r>
          </w:p>
        </w:tc>
      </w:tr>
      <w:tr w:rsidR="00200B46" w:rsidRPr="00AB34B7" w14:paraId="6FDCC45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293461B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59945AAD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Past u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B6792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 (0.9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F6A9D1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 (0.8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81A8972" w14:textId="0E392D60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D17DCC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2 (2.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77E0D5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7 (3.8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9D1D7C3" w14:textId="0AEB046F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24F069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 (0.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CBBC16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0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9F6F592" w14:textId="700FE19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237862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95 (2.6)</w:t>
            </w:r>
          </w:p>
        </w:tc>
      </w:tr>
      <w:tr w:rsidR="00200B46" w:rsidRPr="00AB34B7" w14:paraId="7872D3F6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FF499E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75C20D9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Current use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09104D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1 (26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672BC8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1 (34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AB7C237" w14:textId="4AC55FDB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6A287C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90 (30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43FC84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47 (37.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DF3A768" w14:textId="06DD1401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76A298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56 (32.8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EC81DD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6 (45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E2DE6B2" w14:textId="753526A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1F824F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41 (34.0)</w:t>
            </w:r>
          </w:p>
        </w:tc>
      </w:tr>
      <w:tr w:rsidR="00200B46" w:rsidRPr="00AB34B7" w14:paraId="63CC433B" w14:textId="77777777" w:rsidTr="00200B46">
        <w:trPr>
          <w:trHeight w:val="320"/>
        </w:trPr>
        <w:tc>
          <w:tcPr>
            <w:tcW w:w="2218" w:type="dxa"/>
            <w:gridSpan w:val="2"/>
            <w:shd w:val="clear" w:color="auto" w:fill="auto"/>
            <w:noWrap/>
            <w:hideMark/>
          </w:tcPr>
          <w:p w14:paraId="3E81E31B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Exercise (hours per week), median (IQR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7F256BB" w14:textId="5809D5FC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6F60831" w14:textId="0C6312D8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1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7A52BD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4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68FFAD3" w14:textId="4FD6AA55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C964613" w14:textId="79514BC1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C0AFD1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4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C9BA841" w14:textId="3ED412E4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A92A419" w14:textId="68E57E55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6AE2EC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4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346082D" w14:textId="472C63FC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2)</w:t>
            </w:r>
          </w:p>
        </w:tc>
      </w:tr>
      <w:tr w:rsidR="00200B46" w:rsidRPr="00AB34B7" w14:paraId="191FD520" w14:textId="77777777" w:rsidTr="00200B46">
        <w:trPr>
          <w:trHeight w:val="320"/>
        </w:trPr>
        <w:tc>
          <w:tcPr>
            <w:tcW w:w="2218" w:type="dxa"/>
            <w:gridSpan w:val="2"/>
            <w:shd w:val="clear" w:color="auto" w:fill="auto"/>
            <w:noWrap/>
            <w:hideMark/>
          </w:tcPr>
          <w:p w14:paraId="33A4514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Exercise (days per week), median (IQR) 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1CEF798" w14:textId="0D04A3F9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.5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BFD6427" w14:textId="061350BE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1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2F7EF2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78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C9E93D7" w14:textId="2E0D2EDD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A9A95CB" w14:textId="4ACBA3B5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77172E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7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650C4F4" w14:textId="0154454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3A0ACB7" w14:textId="18F26533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60ECDC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5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0F961AE" w14:textId="2621160B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 (0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4)</w:t>
            </w:r>
          </w:p>
        </w:tc>
      </w:tr>
      <w:tr w:rsidR="00200B46" w:rsidRPr="00AB34B7" w14:paraId="6A9EB5A9" w14:textId="77777777" w:rsidTr="00200B46">
        <w:trPr>
          <w:trHeight w:val="320"/>
        </w:trPr>
        <w:tc>
          <w:tcPr>
            <w:tcW w:w="2218" w:type="dxa"/>
            <w:gridSpan w:val="2"/>
            <w:shd w:val="clear" w:color="auto" w:fill="auto"/>
            <w:noWrap/>
            <w:hideMark/>
          </w:tcPr>
          <w:p w14:paraId="76790639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Bowel movements (times per week), median (IQR) 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BF0B4B7" w14:textId="5E577208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2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C519BA1" w14:textId="5BBE90C8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1CC76C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8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BF6BED5" w14:textId="38C53228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403F733" w14:textId="0021F8C9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72F494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C1A0168" w14:textId="3251D8BD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CB4AE80" w14:textId="08F49A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A97356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1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5E950AC" w14:textId="2AD673E4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3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</w:tr>
      <w:tr w:rsidR="00200B46" w:rsidRPr="00AB34B7" w14:paraId="66C8A88C" w14:textId="77777777" w:rsidTr="00200B46">
        <w:trPr>
          <w:trHeight w:val="320"/>
        </w:trPr>
        <w:tc>
          <w:tcPr>
            <w:tcW w:w="2218" w:type="dxa"/>
            <w:gridSpan w:val="2"/>
            <w:shd w:val="clear" w:color="auto" w:fill="auto"/>
            <w:noWrap/>
            <w:hideMark/>
          </w:tcPr>
          <w:p w14:paraId="4111232C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Sleep duration (hours per day), median (IQR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97F17D0" w14:textId="0028AF33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BC175AF" w14:textId="33D5E1F0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37CC7C5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0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ACBC1B2" w14:textId="2F4986B0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5D28F33" w14:textId="32C0CF4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9CC609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0A211CA" w14:textId="29DC9942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4914E2C" w14:textId="0EF030E0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570B50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7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FDD3BCA" w14:textId="2F8FC82F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 (6</w:t>
            </w:r>
            <w:r w:rsidR="00395E43" w:rsidRPr="00583203">
              <w:rPr>
                <w:color w:val="000000"/>
              </w:rPr>
              <w:t>-</w:t>
            </w:r>
            <w:r w:rsidRPr="00AB34B7">
              <w:rPr>
                <w:rFonts w:ascii="Calibri" w:eastAsia="Yu Gothic" w:hAnsi="Calibri" w:cs="Calibri"/>
                <w:color w:val="000000"/>
              </w:rPr>
              <w:t>7)</w:t>
            </w:r>
          </w:p>
        </w:tc>
      </w:tr>
      <w:tr w:rsidR="00200B46" w:rsidRPr="00AB34B7" w14:paraId="19E5AD6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389457D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DFA2D5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6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1AA4DD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5 (18.8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2D78951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9 (22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5FC232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9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4DDE89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43 (18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031872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88 (22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71AE53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lt;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DD961F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57 (20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78F8CB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69 (76.6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916B9A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3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7DDF03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295 (20.3)</w:t>
            </w:r>
          </w:p>
        </w:tc>
      </w:tr>
      <w:tr w:rsidR="00200B46" w:rsidRPr="00AB34B7" w14:paraId="401BD0E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62AD0C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4398B70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–9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4B1E1E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63 (80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7353A4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2 (75.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6008C4CD" w14:textId="2D35D237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B72C99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17 (80.6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DAD370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384 (76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92584E0" w14:textId="1BD0C409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67641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13 (78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C776A3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3 (21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C33CCF4" w14:textId="753462E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A4A6D0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848 (78.4)</w:t>
            </w:r>
          </w:p>
        </w:tc>
      </w:tr>
      <w:tr w:rsidR="00200B46" w:rsidRPr="00AB34B7" w14:paraId="06F002ED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66E14F9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CB86F0F" w14:textId="39FF7F80" w:rsidR="006A48E3" w:rsidRPr="00AB34B7" w:rsidRDefault="00F07D1F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&gt;</w:t>
            </w:r>
            <w:r w:rsidR="006A48E3" w:rsidRPr="00AB34B7">
              <w:rPr>
                <w:rFonts w:ascii="Calibri" w:eastAsia="Yu Gothic" w:hAnsi="Calibri" w:cs="Calibri"/>
                <w:color w:val="000000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A898CA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 (0.9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9E5ECC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 (2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4B8C5B0" w14:textId="7A3341A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F84CA6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2 (1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455A69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7 (1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4E59CAA" w14:textId="5E06B7E9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B8187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 (1.3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C8FB75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1 (1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07884B3" w14:textId="4D04FC63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A87C4E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1 (1.3)</w:t>
            </w:r>
          </w:p>
        </w:tc>
      </w:tr>
      <w:tr w:rsidR="00200B46" w:rsidRPr="00AB34B7" w14:paraId="5E5B4EC9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A04B697" w14:textId="19CB35D5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Smoking habit, </w:t>
            </w:r>
            <w:r w:rsidR="00804032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1DD8178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9BC9E6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08 (68.1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416A08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5 (61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319283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12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728C9A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289 (71.3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2CC04D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071 (69.3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7E3C19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87A5BD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55 (71.2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9EE073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68 (63.0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B98CF9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0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0605CE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56 (69.6)</w:t>
            </w:r>
          </w:p>
        </w:tc>
      </w:tr>
      <w:tr w:rsidR="00200B46" w:rsidRPr="00AB34B7" w14:paraId="32EED106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2745718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E1FF57F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Yes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B19D33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4 (16.4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48C9BDA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9 (22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7E7D781F" w14:textId="7167A95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E762FE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06 (13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71887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7 (16.0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3118BD7" w14:textId="4343B8DF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2E860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21 (15.5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AD7B87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3 (19.3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0CCA0D9" w14:textId="1AC00045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54362BA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10 (15.2)</w:t>
            </w:r>
          </w:p>
        </w:tc>
      </w:tr>
      <w:tr w:rsidR="00200B46" w:rsidRPr="00AB34B7" w14:paraId="6F434295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0E13B4B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508395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Previously ha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78C207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 (15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65C70E2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4 (16.4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0762D6F" w14:textId="0B7849B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0B9B13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17 (15.6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ECFBC0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51 (14.7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26C617C" w14:textId="02B07BF3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2E493D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4 (13.3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6083EA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32 (17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5585235" w14:textId="3273DFD8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8565DF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18 (!5.2)</w:t>
            </w:r>
          </w:p>
        </w:tc>
      </w:tr>
      <w:tr w:rsidR="00200B46" w:rsidRPr="00AB34B7" w14:paraId="009873D1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1859E531" w14:textId="23DCE82C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Yogurt intake, </w:t>
            </w:r>
            <w:r w:rsidR="00804032">
              <w:rPr>
                <w:rFonts w:ascii="Calibri" w:eastAsia="Yu Gothic" w:hAnsi="Calibri" w:cs="Calibri"/>
                <w:color w:val="000000"/>
              </w:rPr>
              <w:t>n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(%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BBA4FD5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Rarely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5957FB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5 (43.1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3514116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9 (36.9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F3AA5E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06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7FBA8F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969 (42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C8E1D5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846 (41.7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307839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5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24F350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82 (49.0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3B2483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43 (46.2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988B3A0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.62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C5FFEE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834 (42.8)</w:t>
            </w:r>
          </w:p>
        </w:tc>
      </w:tr>
      <w:tr w:rsidR="00200B46" w:rsidRPr="00AB34B7" w14:paraId="4B334B19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770F5F5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23C8DBC1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Once a week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BA3447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8 (17.3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718682C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5 (24.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05364A8" w14:textId="7367F008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A49579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36 (18.1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AB1745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807 (18.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CA55C6" w14:textId="577646A8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1497109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9 (19.1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982338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47 (19.8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2FF5992" w14:textId="66B0C09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91C113B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2082 (18.5)</w:t>
            </w:r>
          </w:p>
        </w:tc>
      </w:tr>
      <w:tr w:rsidR="00200B46" w:rsidRPr="00AB34B7" w14:paraId="68A7B32B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5368939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6DF1F6A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Twice or thrice a week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68FF10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8 (15.0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0B1E98B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9 (18.3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2FD4C7F2" w14:textId="3CCF255B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1075C3E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24 (15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26A7B6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24 (16.4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A0C35AB" w14:textId="04856EED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73BD8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2 (11.8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039FCA4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3 (13.9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B9E064F" w14:textId="7A4D5E5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864B94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60 (15.6)</w:t>
            </w:r>
          </w:p>
        </w:tc>
      </w:tr>
      <w:tr w:rsidR="00200B46" w:rsidRPr="00AB34B7" w14:paraId="618B0EA2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4995959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972" w:type="dxa"/>
            <w:shd w:val="clear" w:color="auto" w:fill="auto"/>
            <w:noWrap/>
            <w:hideMark/>
          </w:tcPr>
          <w:p w14:paraId="0A97AF86" w14:textId="2B71E8B0" w:rsidR="006A48E3" w:rsidRPr="00AB34B7" w:rsidRDefault="00F07D1F" w:rsidP="00A56CE2">
            <w:pPr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4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="006A48E3" w:rsidRPr="00AB34B7">
              <w:rPr>
                <w:rFonts w:ascii="Calibri" w:eastAsia="Yu Gothic" w:hAnsi="Calibri" w:cs="Calibri"/>
                <w:color w:val="000000"/>
              </w:rPr>
              <w:t xml:space="preserve">or </w:t>
            </w:r>
            <w:r>
              <w:rPr>
                <w:rFonts w:ascii="Calibri" w:eastAsia="Yu Gothic" w:hAnsi="Calibri" w:cs="Calibri"/>
                <w:color w:val="000000"/>
              </w:rPr>
              <w:t>5</w:t>
            </w:r>
            <w:r w:rsidRPr="00AB34B7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="006A48E3" w:rsidRPr="00AB34B7">
              <w:rPr>
                <w:rFonts w:ascii="Calibri" w:eastAsia="Yu Gothic" w:hAnsi="Calibri" w:cs="Calibri"/>
                <w:color w:val="000000"/>
              </w:rPr>
              <w:t>times a week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83564F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41 (9.1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336F6E4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6 (6.0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54E5D708" w14:textId="15D6CE14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10772DD1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59 (7.8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725719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77 (8.5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28345FD" w14:textId="1AF15E5A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209AC2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9 (7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ADDBF8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50 (6.7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8094740" w14:textId="4227117B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6FF253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02 (8.0)</w:t>
            </w:r>
          </w:p>
        </w:tc>
      </w:tr>
      <w:tr w:rsidR="00200B46" w:rsidRPr="00AB34B7" w14:paraId="5FC4DF1F" w14:textId="77777777" w:rsidTr="00200B46">
        <w:trPr>
          <w:trHeight w:val="320"/>
        </w:trPr>
        <w:tc>
          <w:tcPr>
            <w:tcW w:w="1246" w:type="dxa"/>
            <w:shd w:val="clear" w:color="auto" w:fill="auto"/>
            <w:noWrap/>
            <w:hideMark/>
          </w:tcPr>
          <w:p w14:paraId="09DC8D49" w14:textId="77777777" w:rsidR="006A48E3" w:rsidRPr="00AB34B7" w:rsidRDefault="006A48E3" w:rsidP="00A56CE2">
            <w:pPr>
              <w:jc w:val="both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D24D234" w14:textId="77777777" w:rsidR="006A48E3" w:rsidRPr="00AB34B7" w:rsidRDefault="006A48E3" w:rsidP="00A56CE2">
            <w:pPr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Everyday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8A106EF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0 (15.5)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14:paraId="1493C3FC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39 (14.6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14:paraId="03D26721" w14:textId="4B837990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　</w:t>
            </w:r>
            <w:r w:rsidR="00804032"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9CB0287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724 (15.7)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C2CCEF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675 (15.2)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E0C65A5" w14:textId="68752D6C" w:rsidR="006A48E3" w:rsidRPr="00AB34B7" w:rsidRDefault="00804032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583203">
              <w:rPr>
                <w:color w:val="000000"/>
                <w:sz w:val="22"/>
              </w:rPr>
              <w:t>—</w:t>
            </w:r>
            <w:r w:rsidR="006A48E3" w:rsidRPr="00AB34B7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CA44035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98 (12.6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4402638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00 (13.5)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C06FA93" w14:textId="6331916D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 xml:space="preserve">　</w:t>
            </w:r>
            <w:r w:rsidR="00804032" w:rsidRPr="00583203">
              <w:rPr>
                <w:color w:val="000000"/>
                <w:sz w:val="22"/>
              </w:rPr>
              <w:t>—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2C7B723" w14:textId="77777777" w:rsidR="006A48E3" w:rsidRPr="00AB34B7" w:rsidRDefault="006A48E3" w:rsidP="00A56CE2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AB34B7">
              <w:rPr>
                <w:rFonts w:ascii="Calibri" w:eastAsia="Yu Gothic" w:hAnsi="Calibri" w:cs="Calibri"/>
                <w:color w:val="000000"/>
              </w:rPr>
              <w:t>1706 (15.1)</w:t>
            </w:r>
          </w:p>
        </w:tc>
      </w:tr>
    </w:tbl>
    <w:p w14:paraId="0E940718" w14:textId="3E21BF5B" w:rsidR="00ED4F68" w:rsidRPr="004912D9" w:rsidRDefault="00ED4F68" w:rsidP="00ED4F68">
      <w:pPr>
        <w:snapToGrid w:val="0"/>
        <w:spacing w:line="360" w:lineRule="auto"/>
        <w:rPr>
          <w:rFonts w:ascii="Calibri" w:hAnsi="Calibri" w:cs="Calibri"/>
        </w:rPr>
      </w:pPr>
      <w:r w:rsidRPr="004912D9">
        <w:rPr>
          <w:rFonts w:ascii="Calibri" w:hAnsi="Calibri" w:cs="Calibri"/>
          <w:vertAlign w:val="superscript"/>
        </w:rPr>
        <w:t>a</w:t>
      </w:r>
      <w:r w:rsidRPr="004912D9">
        <w:rPr>
          <w:rFonts w:ascii="Calibri" w:hAnsi="Calibri" w:cs="Calibri"/>
        </w:rPr>
        <w:t xml:space="preserve">Mann-Whitney </w:t>
      </w:r>
      <w:r w:rsidRPr="004912D9">
        <w:rPr>
          <w:rFonts w:ascii="Calibri" w:hAnsi="Calibri" w:cs="Calibri"/>
          <w:i/>
        </w:rPr>
        <w:t>U</w:t>
      </w:r>
      <w:r w:rsidRPr="004912D9">
        <w:rPr>
          <w:rFonts w:ascii="Calibri" w:hAnsi="Calibri" w:cs="Calibri"/>
        </w:rPr>
        <w:t xml:space="preserve"> tests were performed for continuous variables. The chi-square test was performed for categorical variables. Statistical significance was set at </w:t>
      </w:r>
      <w:r w:rsidRPr="004912D9">
        <w:rPr>
          <w:rFonts w:ascii="Calibri" w:hAnsi="Calibri" w:cs="Calibri"/>
          <w:i/>
        </w:rPr>
        <w:t>P</w:t>
      </w:r>
      <w:r w:rsidRPr="004912D9">
        <w:rPr>
          <w:rFonts w:ascii="Calibri" w:hAnsi="Calibri" w:cs="Calibri"/>
        </w:rPr>
        <w:t>&lt;.05.</w:t>
      </w:r>
    </w:p>
    <w:p w14:paraId="5FE0DB04" w14:textId="77777777" w:rsidR="00ED4F68" w:rsidRPr="004912D9" w:rsidRDefault="00ED4F68" w:rsidP="00ED4F68">
      <w:pPr>
        <w:snapToGrid w:val="0"/>
        <w:spacing w:line="360" w:lineRule="auto"/>
        <w:rPr>
          <w:rFonts w:ascii="Calibri" w:hAnsi="Calibri" w:cs="Calibri"/>
        </w:rPr>
      </w:pPr>
      <w:r w:rsidRPr="004912D9">
        <w:rPr>
          <w:rFonts w:ascii="Calibri" w:hAnsi="Calibri" w:cs="Calibri"/>
          <w:vertAlign w:val="superscript"/>
        </w:rPr>
        <w:t>b</w:t>
      </w:r>
      <w:r w:rsidRPr="004912D9">
        <w:rPr>
          <w:rFonts w:ascii="Calibri" w:hAnsi="Calibri" w:cs="Calibri"/>
        </w:rPr>
        <w:t>HF: hay fever.</w:t>
      </w:r>
    </w:p>
    <w:p w14:paraId="503F043D" w14:textId="77777777" w:rsidR="00ED4F68" w:rsidRDefault="00ED4F68" w:rsidP="00ED4F68">
      <w:pPr>
        <w:snapToGrid w:val="0"/>
        <w:spacing w:line="360" w:lineRule="auto"/>
        <w:rPr>
          <w:rFonts w:ascii="Calibri" w:hAnsi="Calibri" w:cs="Calibri"/>
        </w:rPr>
      </w:pPr>
      <w:r w:rsidRPr="004912D9">
        <w:rPr>
          <w:rFonts w:ascii="Calibri" w:hAnsi="Calibri" w:cs="Calibri"/>
          <w:vertAlign w:val="superscript"/>
        </w:rPr>
        <w:t>c</w:t>
      </w:r>
      <w:r w:rsidRPr="004912D9">
        <w:rPr>
          <w:rFonts w:ascii="Calibri" w:hAnsi="Calibri" w:cs="Calibri"/>
        </w:rPr>
        <w:t>DE: dry eye.</w:t>
      </w:r>
    </w:p>
    <w:p w14:paraId="3DB59B4C" w14:textId="335C8020" w:rsidR="0075255A" w:rsidRPr="004912D9" w:rsidRDefault="0075255A" w:rsidP="00ED4F68">
      <w:pPr>
        <w:snapToGrid w:val="0"/>
        <w:spacing w:line="360" w:lineRule="auto"/>
        <w:rPr>
          <w:rFonts w:ascii="Calibri" w:hAnsi="Calibri" w:cs="Calibri"/>
        </w:rPr>
      </w:pPr>
      <w:r w:rsidRPr="00A56CE2"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>IQ</w:t>
      </w:r>
      <w:r w:rsidR="00162BA6">
        <w:rPr>
          <w:rFonts w:ascii="Calibri" w:hAnsi="Calibri" w:cs="Calibri"/>
        </w:rPr>
        <w:t>R</w:t>
      </w:r>
      <w:r>
        <w:rPr>
          <w:rFonts w:ascii="Calibri" w:hAnsi="Calibri" w:cs="Calibri"/>
        </w:rPr>
        <w:t>: interquartile range.</w:t>
      </w:r>
    </w:p>
    <w:p w14:paraId="5051D4CF" w14:textId="7F335EA0" w:rsidR="00D37BE6" w:rsidRPr="00EC1385" w:rsidRDefault="0075255A" w:rsidP="00200B46">
      <w:pPr>
        <w:rPr>
          <w:rFonts w:ascii="Calibri" w:hAnsi="Calibri" w:cs="Calibri"/>
          <w:bCs/>
        </w:rPr>
      </w:pPr>
      <w:r>
        <w:rPr>
          <w:rFonts w:ascii="Calibri" w:hAnsi="Calibri" w:cs="Calibri"/>
          <w:vertAlign w:val="superscript"/>
        </w:rPr>
        <w:lastRenderedPageBreak/>
        <w:t>e</w:t>
      </w:r>
      <w:r w:rsidR="00ED4F68" w:rsidRPr="004912D9">
        <w:rPr>
          <w:rFonts w:ascii="Calibri" w:hAnsi="Calibri" w:cs="Calibri"/>
        </w:rPr>
        <w:t>N/A: not applicable.</w:t>
      </w:r>
      <w:r w:rsidR="00C84952" w:rsidRPr="004912D9" w:rsidDel="00C84952">
        <w:rPr>
          <w:rFonts w:ascii="Calibri" w:hAnsi="Calibri" w:cs="Calibri"/>
        </w:rPr>
        <w:t xml:space="preserve"> </w:t>
      </w:r>
    </w:p>
    <w:sectPr w:rsidR="00D37BE6" w:rsidRPr="00EC1385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D49B8" w14:textId="77777777" w:rsidR="009F0369" w:rsidRDefault="009F0369">
      <w:r>
        <w:separator/>
      </w:r>
    </w:p>
  </w:endnote>
  <w:endnote w:type="continuationSeparator" w:id="0">
    <w:p w14:paraId="09ABC9DB" w14:textId="77777777" w:rsidR="009F0369" w:rsidRDefault="009F0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1BD3A" w14:textId="77777777" w:rsidR="009F0369" w:rsidRDefault="009F0369">
      <w:r>
        <w:separator/>
      </w:r>
    </w:p>
  </w:footnote>
  <w:footnote w:type="continuationSeparator" w:id="0">
    <w:p w14:paraId="424D5A3F" w14:textId="77777777" w:rsidR="009F0369" w:rsidRDefault="009F03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03AF"/>
    <w:multiLevelType w:val="hybridMultilevel"/>
    <w:tmpl w:val="00000000"/>
    <w:lvl w:ilvl="0" w:tplc="A492F5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73AE6F5A">
      <w:start w:val="1"/>
      <w:numFmt w:val="decimal"/>
      <w:lvlText w:val=""/>
      <w:lvlJc w:val="left"/>
    </w:lvl>
    <w:lvl w:ilvl="2" w:tplc="2DB6E702">
      <w:start w:val="1"/>
      <w:numFmt w:val="decimal"/>
      <w:lvlText w:val=""/>
      <w:lvlJc w:val="left"/>
    </w:lvl>
    <w:lvl w:ilvl="3" w:tplc="B8D2C668">
      <w:start w:val="1"/>
      <w:numFmt w:val="decimal"/>
      <w:lvlText w:val=""/>
      <w:lvlJc w:val="left"/>
    </w:lvl>
    <w:lvl w:ilvl="4" w:tplc="043E254C">
      <w:start w:val="1"/>
      <w:numFmt w:val="decimal"/>
      <w:lvlText w:val=""/>
      <w:lvlJc w:val="left"/>
    </w:lvl>
    <w:lvl w:ilvl="5" w:tplc="3A3C8690">
      <w:start w:val="1"/>
      <w:numFmt w:val="decimal"/>
      <w:lvlText w:val=""/>
      <w:lvlJc w:val="left"/>
    </w:lvl>
    <w:lvl w:ilvl="6" w:tplc="BCF48FFE">
      <w:start w:val="1"/>
      <w:numFmt w:val="decimal"/>
      <w:lvlText w:val=""/>
      <w:lvlJc w:val="left"/>
    </w:lvl>
    <w:lvl w:ilvl="7" w:tplc="A3E06C92">
      <w:start w:val="1"/>
      <w:numFmt w:val="decimal"/>
      <w:lvlText w:val=""/>
      <w:lvlJc w:val="left"/>
    </w:lvl>
    <w:lvl w:ilvl="8" w:tplc="95BAAACE">
      <w:start w:val="1"/>
      <w:numFmt w:val="decimal"/>
      <w:lvlText w:val=""/>
      <w:lvlJc w:val="left"/>
    </w:lvl>
  </w:abstractNum>
  <w:abstractNum w:abstractNumId="1" w15:restartNumberingAfterBreak="0">
    <w:nsid w:val="058A35DD"/>
    <w:multiLevelType w:val="hybridMultilevel"/>
    <w:tmpl w:val="A998C82E"/>
    <w:lvl w:ilvl="0" w:tplc="75D6F8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CF8CD0E" w:tentative="1">
      <w:start w:val="1"/>
      <w:numFmt w:val="aiueoFullWidth"/>
      <w:lvlText w:val="(%2)"/>
      <w:lvlJc w:val="left"/>
      <w:pPr>
        <w:ind w:left="840" w:hanging="420"/>
      </w:pPr>
    </w:lvl>
    <w:lvl w:ilvl="2" w:tplc="220812CE" w:tentative="1">
      <w:start w:val="1"/>
      <w:numFmt w:val="decimalEnclosedCircle"/>
      <w:lvlText w:val="%3"/>
      <w:lvlJc w:val="left"/>
      <w:pPr>
        <w:ind w:left="1260" w:hanging="420"/>
      </w:pPr>
    </w:lvl>
    <w:lvl w:ilvl="3" w:tplc="EB62D0DA" w:tentative="1">
      <w:start w:val="1"/>
      <w:numFmt w:val="decimal"/>
      <w:lvlText w:val="%4."/>
      <w:lvlJc w:val="left"/>
      <w:pPr>
        <w:ind w:left="1680" w:hanging="420"/>
      </w:pPr>
    </w:lvl>
    <w:lvl w:ilvl="4" w:tplc="E222D74A" w:tentative="1">
      <w:start w:val="1"/>
      <w:numFmt w:val="aiueoFullWidth"/>
      <w:lvlText w:val="(%5)"/>
      <w:lvlJc w:val="left"/>
      <w:pPr>
        <w:ind w:left="2100" w:hanging="420"/>
      </w:pPr>
    </w:lvl>
    <w:lvl w:ilvl="5" w:tplc="BA0023FE" w:tentative="1">
      <w:start w:val="1"/>
      <w:numFmt w:val="decimalEnclosedCircle"/>
      <w:lvlText w:val="%6"/>
      <w:lvlJc w:val="left"/>
      <w:pPr>
        <w:ind w:left="2520" w:hanging="420"/>
      </w:pPr>
    </w:lvl>
    <w:lvl w:ilvl="6" w:tplc="4DB480A0" w:tentative="1">
      <w:start w:val="1"/>
      <w:numFmt w:val="decimal"/>
      <w:lvlText w:val="%7."/>
      <w:lvlJc w:val="left"/>
      <w:pPr>
        <w:ind w:left="2940" w:hanging="420"/>
      </w:pPr>
    </w:lvl>
    <w:lvl w:ilvl="7" w:tplc="026C23FE" w:tentative="1">
      <w:start w:val="1"/>
      <w:numFmt w:val="aiueoFullWidth"/>
      <w:lvlText w:val="(%8)"/>
      <w:lvlJc w:val="left"/>
      <w:pPr>
        <w:ind w:left="3360" w:hanging="420"/>
      </w:pPr>
    </w:lvl>
    <w:lvl w:ilvl="8" w:tplc="0BAC29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4815A5"/>
    <w:multiLevelType w:val="hybridMultilevel"/>
    <w:tmpl w:val="9EC6BBB2"/>
    <w:lvl w:ilvl="0" w:tplc="E00E060A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286AE7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2832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FC89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B286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B284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581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B49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50F7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3119E"/>
    <w:multiLevelType w:val="hybridMultilevel"/>
    <w:tmpl w:val="261678DA"/>
    <w:lvl w:ilvl="0" w:tplc="BDAE50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F096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A0B9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6A1E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CEDC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56D1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1E23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CC3F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7838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EB0F3"/>
    <w:multiLevelType w:val="hybridMultilevel"/>
    <w:tmpl w:val="00000000"/>
    <w:lvl w:ilvl="0" w:tplc="6476984A">
      <w:start w:val="20"/>
      <w:numFmt w:val="decimal"/>
      <w:lvlText w:val=""/>
      <w:lvlJc w:val="left"/>
      <w:pPr>
        <w:ind w:left="720" w:hanging="360"/>
      </w:pPr>
      <w:rPr>
        <w:rFonts w:ascii="Wingdings" w:eastAsia="Wingdings" w:hAnsi="Wingdings" w:cs="Wingdings"/>
      </w:rPr>
    </w:lvl>
    <w:lvl w:ilvl="1" w:tplc="F508C7DC">
      <w:start w:val="1"/>
      <w:numFmt w:val="decimal"/>
      <w:lvlText w:val=""/>
      <w:lvlJc w:val="left"/>
    </w:lvl>
    <w:lvl w:ilvl="2" w:tplc="BE32279C">
      <w:start w:val="1"/>
      <w:numFmt w:val="decimal"/>
      <w:lvlText w:val=""/>
      <w:lvlJc w:val="left"/>
    </w:lvl>
    <w:lvl w:ilvl="3" w:tplc="E390C39C">
      <w:start w:val="1"/>
      <w:numFmt w:val="decimal"/>
      <w:lvlText w:val=""/>
      <w:lvlJc w:val="left"/>
    </w:lvl>
    <w:lvl w:ilvl="4" w:tplc="F4587D14">
      <w:start w:val="1"/>
      <w:numFmt w:val="decimal"/>
      <w:lvlText w:val=""/>
      <w:lvlJc w:val="left"/>
    </w:lvl>
    <w:lvl w:ilvl="5" w:tplc="FEBE50AC">
      <w:start w:val="1"/>
      <w:numFmt w:val="decimal"/>
      <w:lvlText w:val=""/>
      <w:lvlJc w:val="left"/>
    </w:lvl>
    <w:lvl w:ilvl="6" w:tplc="406267AE">
      <w:start w:val="1"/>
      <w:numFmt w:val="decimal"/>
      <w:lvlText w:val=""/>
      <w:lvlJc w:val="left"/>
    </w:lvl>
    <w:lvl w:ilvl="7" w:tplc="167CEF6C">
      <w:start w:val="1"/>
      <w:numFmt w:val="decimal"/>
      <w:lvlText w:val=""/>
      <w:lvlJc w:val="left"/>
    </w:lvl>
    <w:lvl w:ilvl="8" w:tplc="902679FC">
      <w:start w:val="1"/>
      <w:numFmt w:val="decimal"/>
      <w:lvlText w:val=""/>
      <w:lvlJc w:val="left"/>
    </w:lvl>
  </w:abstractNum>
  <w:abstractNum w:abstractNumId="6" w15:restartNumberingAfterBreak="0">
    <w:nsid w:val="2B686D1B"/>
    <w:multiLevelType w:val="hybridMultilevel"/>
    <w:tmpl w:val="7E1676B2"/>
    <w:lvl w:ilvl="0" w:tplc="65947C58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BF629A74" w:tentative="1">
      <w:start w:val="1"/>
      <w:numFmt w:val="aiueoFullWidth"/>
      <w:lvlText w:val="(%2)"/>
      <w:lvlJc w:val="left"/>
      <w:pPr>
        <w:ind w:left="960" w:hanging="480"/>
      </w:pPr>
    </w:lvl>
    <w:lvl w:ilvl="2" w:tplc="D30E3BFC" w:tentative="1">
      <w:start w:val="1"/>
      <w:numFmt w:val="decimalEnclosedCircle"/>
      <w:lvlText w:val="%3"/>
      <w:lvlJc w:val="left"/>
      <w:pPr>
        <w:ind w:left="1440" w:hanging="480"/>
      </w:pPr>
    </w:lvl>
    <w:lvl w:ilvl="3" w:tplc="C0341576" w:tentative="1">
      <w:start w:val="1"/>
      <w:numFmt w:val="decimal"/>
      <w:lvlText w:val="%4."/>
      <w:lvlJc w:val="left"/>
      <w:pPr>
        <w:ind w:left="1920" w:hanging="480"/>
      </w:pPr>
    </w:lvl>
    <w:lvl w:ilvl="4" w:tplc="B49EAF38" w:tentative="1">
      <w:start w:val="1"/>
      <w:numFmt w:val="aiueoFullWidth"/>
      <w:lvlText w:val="(%5)"/>
      <w:lvlJc w:val="left"/>
      <w:pPr>
        <w:ind w:left="2400" w:hanging="480"/>
      </w:pPr>
    </w:lvl>
    <w:lvl w:ilvl="5" w:tplc="8C4E1BD2" w:tentative="1">
      <w:start w:val="1"/>
      <w:numFmt w:val="decimalEnclosedCircle"/>
      <w:lvlText w:val="%6"/>
      <w:lvlJc w:val="left"/>
      <w:pPr>
        <w:ind w:left="2880" w:hanging="480"/>
      </w:pPr>
    </w:lvl>
    <w:lvl w:ilvl="6" w:tplc="8C1ED782" w:tentative="1">
      <w:start w:val="1"/>
      <w:numFmt w:val="decimal"/>
      <w:lvlText w:val="%7."/>
      <w:lvlJc w:val="left"/>
      <w:pPr>
        <w:ind w:left="3360" w:hanging="480"/>
      </w:pPr>
    </w:lvl>
    <w:lvl w:ilvl="7" w:tplc="116A6834" w:tentative="1">
      <w:start w:val="1"/>
      <w:numFmt w:val="aiueoFullWidth"/>
      <w:lvlText w:val="(%8)"/>
      <w:lvlJc w:val="left"/>
      <w:pPr>
        <w:ind w:left="3840" w:hanging="480"/>
      </w:pPr>
    </w:lvl>
    <w:lvl w:ilvl="8" w:tplc="1474EC3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07712B7"/>
    <w:multiLevelType w:val="hybridMultilevel"/>
    <w:tmpl w:val="723AB18E"/>
    <w:lvl w:ilvl="0" w:tplc="0C6018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0643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08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CE7F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7C41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CA9D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B66B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0484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FC9B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8A2CAB"/>
    <w:multiLevelType w:val="hybridMultilevel"/>
    <w:tmpl w:val="9A449624"/>
    <w:lvl w:ilvl="0" w:tplc="DDF475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13A5AB8" w:tentative="1">
      <w:start w:val="1"/>
      <w:numFmt w:val="aiueoFullWidth"/>
      <w:lvlText w:val="(%2)"/>
      <w:lvlJc w:val="left"/>
      <w:pPr>
        <w:ind w:left="840" w:hanging="420"/>
      </w:pPr>
    </w:lvl>
    <w:lvl w:ilvl="2" w:tplc="97367F5E" w:tentative="1">
      <w:start w:val="1"/>
      <w:numFmt w:val="decimalEnclosedCircle"/>
      <w:lvlText w:val="%3"/>
      <w:lvlJc w:val="left"/>
      <w:pPr>
        <w:ind w:left="1260" w:hanging="420"/>
      </w:pPr>
    </w:lvl>
    <w:lvl w:ilvl="3" w:tplc="9A0413F4" w:tentative="1">
      <w:start w:val="1"/>
      <w:numFmt w:val="decimal"/>
      <w:lvlText w:val="%4."/>
      <w:lvlJc w:val="left"/>
      <w:pPr>
        <w:ind w:left="1680" w:hanging="420"/>
      </w:pPr>
    </w:lvl>
    <w:lvl w:ilvl="4" w:tplc="D6D8CE82" w:tentative="1">
      <w:start w:val="1"/>
      <w:numFmt w:val="aiueoFullWidth"/>
      <w:lvlText w:val="(%5)"/>
      <w:lvlJc w:val="left"/>
      <w:pPr>
        <w:ind w:left="2100" w:hanging="420"/>
      </w:pPr>
    </w:lvl>
    <w:lvl w:ilvl="5" w:tplc="D326FF80" w:tentative="1">
      <w:start w:val="1"/>
      <w:numFmt w:val="decimalEnclosedCircle"/>
      <w:lvlText w:val="%6"/>
      <w:lvlJc w:val="left"/>
      <w:pPr>
        <w:ind w:left="2520" w:hanging="420"/>
      </w:pPr>
    </w:lvl>
    <w:lvl w:ilvl="6" w:tplc="7E283632" w:tentative="1">
      <w:start w:val="1"/>
      <w:numFmt w:val="decimal"/>
      <w:lvlText w:val="%7."/>
      <w:lvlJc w:val="left"/>
      <w:pPr>
        <w:ind w:left="2940" w:hanging="420"/>
      </w:pPr>
    </w:lvl>
    <w:lvl w:ilvl="7" w:tplc="68D88BE0" w:tentative="1">
      <w:start w:val="1"/>
      <w:numFmt w:val="aiueoFullWidth"/>
      <w:lvlText w:val="(%8)"/>
      <w:lvlJc w:val="left"/>
      <w:pPr>
        <w:ind w:left="3360" w:hanging="420"/>
      </w:pPr>
    </w:lvl>
    <w:lvl w:ilvl="8" w:tplc="707496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E264F5"/>
    <w:multiLevelType w:val="hybridMultilevel"/>
    <w:tmpl w:val="C90C5702"/>
    <w:lvl w:ilvl="0" w:tplc="50D0C1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705880" w:tentative="1">
      <w:start w:val="1"/>
      <w:numFmt w:val="lowerLetter"/>
      <w:lvlText w:val="%2."/>
      <w:lvlJc w:val="left"/>
      <w:pPr>
        <w:ind w:left="1440" w:hanging="360"/>
      </w:pPr>
    </w:lvl>
    <w:lvl w:ilvl="2" w:tplc="AD54DB60" w:tentative="1">
      <w:start w:val="1"/>
      <w:numFmt w:val="lowerRoman"/>
      <w:lvlText w:val="%3."/>
      <w:lvlJc w:val="right"/>
      <w:pPr>
        <w:ind w:left="2160" w:hanging="180"/>
      </w:pPr>
    </w:lvl>
    <w:lvl w:ilvl="3" w:tplc="8D2694FC" w:tentative="1">
      <w:start w:val="1"/>
      <w:numFmt w:val="decimal"/>
      <w:lvlText w:val="%4."/>
      <w:lvlJc w:val="left"/>
      <w:pPr>
        <w:ind w:left="2880" w:hanging="360"/>
      </w:pPr>
    </w:lvl>
    <w:lvl w:ilvl="4" w:tplc="F634ABDE" w:tentative="1">
      <w:start w:val="1"/>
      <w:numFmt w:val="lowerLetter"/>
      <w:lvlText w:val="%5."/>
      <w:lvlJc w:val="left"/>
      <w:pPr>
        <w:ind w:left="3600" w:hanging="360"/>
      </w:pPr>
    </w:lvl>
    <w:lvl w:ilvl="5" w:tplc="0F00CA36" w:tentative="1">
      <w:start w:val="1"/>
      <w:numFmt w:val="lowerRoman"/>
      <w:lvlText w:val="%6."/>
      <w:lvlJc w:val="right"/>
      <w:pPr>
        <w:ind w:left="4320" w:hanging="180"/>
      </w:pPr>
    </w:lvl>
    <w:lvl w:ilvl="6" w:tplc="F33E4A18" w:tentative="1">
      <w:start w:val="1"/>
      <w:numFmt w:val="decimal"/>
      <w:lvlText w:val="%7."/>
      <w:lvlJc w:val="left"/>
      <w:pPr>
        <w:ind w:left="5040" w:hanging="360"/>
      </w:pPr>
    </w:lvl>
    <w:lvl w:ilvl="7" w:tplc="CF881188" w:tentative="1">
      <w:start w:val="1"/>
      <w:numFmt w:val="lowerLetter"/>
      <w:lvlText w:val="%8."/>
      <w:lvlJc w:val="left"/>
      <w:pPr>
        <w:ind w:left="5760" w:hanging="360"/>
      </w:pPr>
    </w:lvl>
    <w:lvl w:ilvl="8" w:tplc="CE4A6F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5B29C3"/>
    <w:multiLevelType w:val="hybridMultilevel"/>
    <w:tmpl w:val="29EE0956"/>
    <w:lvl w:ilvl="0" w:tplc="3AA652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0DC9142" w:tentative="1">
      <w:start w:val="1"/>
      <w:numFmt w:val="aiueoFullWidth"/>
      <w:lvlText w:val="(%2)"/>
      <w:lvlJc w:val="left"/>
      <w:pPr>
        <w:ind w:left="840" w:hanging="420"/>
      </w:pPr>
    </w:lvl>
    <w:lvl w:ilvl="2" w:tplc="2A8CA838" w:tentative="1">
      <w:start w:val="1"/>
      <w:numFmt w:val="decimalEnclosedCircle"/>
      <w:lvlText w:val="%3"/>
      <w:lvlJc w:val="left"/>
      <w:pPr>
        <w:ind w:left="1260" w:hanging="420"/>
      </w:pPr>
    </w:lvl>
    <w:lvl w:ilvl="3" w:tplc="0F2EB884" w:tentative="1">
      <w:start w:val="1"/>
      <w:numFmt w:val="decimal"/>
      <w:lvlText w:val="%4."/>
      <w:lvlJc w:val="left"/>
      <w:pPr>
        <w:ind w:left="1680" w:hanging="420"/>
      </w:pPr>
    </w:lvl>
    <w:lvl w:ilvl="4" w:tplc="3F7C0A44" w:tentative="1">
      <w:start w:val="1"/>
      <w:numFmt w:val="aiueoFullWidth"/>
      <w:lvlText w:val="(%5)"/>
      <w:lvlJc w:val="left"/>
      <w:pPr>
        <w:ind w:left="2100" w:hanging="420"/>
      </w:pPr>
    </w:lvl>
    <w:lvl w:ilvl="5" w:tplc="11287210" w:tentative="1">
      <w:start w:val="1"/>
      <w:numFmt w:val="decimalEnclosedCircle"/>
      <w:lvlText w:val="%6"/>
      <w:lvlJc w:val="left"/>
      <w:pPr>
        <w:ind w:left="2520" w:hanging="420"/>
      </w:pPr>
    </w:lvl>
    <w:lvl w:ilvl="6" w:tplc="41B092EE" w:tentative="1">
      <w:start w:val="1"/>
      <w:numFmt w:val="decimal"/>
      <w:lvlText w:val="%7."/>
      <w:lvlJc w:val="left"/>
      <w:pPr>
        <w:ind w:left="2940" w:hanging="420"/>
      </w:pPr>
    </w:lvl>
    <w:lvl w:ilvl="7" w:tplc="49BAEF7A" w:tentative="1">
      <w:start w:val="1"/>
      <w:numFmt w:val="aiueoFullWidth"/>
      <w:lvlText w:val="(%8)"/>
      <w:lvlJc w:val="left"/>
      <w:pPr>
        <w:ind w:left="3360" w:hanging="420"/>
      </w:pPr>
    </w:lvl>
    <w:lvl w:ilvl="8" w:tplc="C30A09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65C0CAE"/>
    <w:multiLevelType w:val="hybridMultilevel"/>
    <w:tmpl w:val="03B6A0FE"/>
    <w:lvl w:ilvl="0" w:tplc="0A92ED04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440CEBD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2AA19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CDA88A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18A9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B4EE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E4C1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481D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9B2977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A892F94"/>
    <w:multiLevelType w:val="hybridMultilevel"/>
    <w:tmpl w:val="F594F28E"/>
    <w:lvl w:ilvl="0" w:tplc="B88A2B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6846672" w:tentative="1">
      <w:start w:val="1"/>
      <w:numFmt w:val="aiueoFullWidth"/>
      <w:lvlText w:val="(%2)"/>
      <w:lvlJc w:val="left"/>
      <w:pPr>
        <w:ind w:left="840" w:hanging="420"/>
      </w:pPr>
    </w:lvl>
    <w:lvl w:ilvl="2" w:tplc="BC103AA4" w:tentative="1">
      <w:start w:val="1"/>
      <w:numFmt w:val="decimalEnclosedCircle"/>
      <w:lvlText w:val="%3"/>
      <w:lvlJc w:val="left"/>
      <w:pPr>
        <w:ind w:left="1260" w:hanging="420"/>
      </w:pPr>
    </w:lvl>
    <w:lvl w:ilvl="3" w:tplc="F274EE7C" w:tentative="1">
      <w:start w:val="1"/>
      <w:numFmt w:val="decimal"/>
      <w:lvlText w:val="%4."/>
      <w:lvlJc w:val="left"/>
      <w:pPr>
        <w:ind w:left="1680" w:hanging="420"/>
      </w:pPr>
    </w:lvl>
    <w:lvl w:ilvl="4" w:tplc="D304D9A8" w:tentative="1">
      <w:start w:val="1"/>
      <w:numFmt w:val="aiueoFullWidth"/>
      <w:lvlText w:val="(%5)"/>
      <w:lvlJc w:val="left"/>
      <w:pPr>
        <w:ind w:left="2100" w:hanging="420"/>
      </w:pPr>
    </w:lvl>
    <w:lvl w:ilvl="5" w:tplc="C42678EC" w:tentative="1">
      <w:start w:val="1"/>
      <w:numFmt w:val="decimalEnclosedCircle"/>
      <w:lvlText w:val="%6"/>
      <w:lvlJc w:val="left"/>
      <w:pPr>
        <w:ind w:left="2520" w:hanging="420"/>
      </w:pPr>
    </w:lvl>
    <w:lvl w:ilvl="6" w:tplc="6DA6F6E8" w:tentative="1">
      <w:start w:val="1"/>
      <w:numFmt w:val="decimal"/>
      <w:lvlText w:val="%7."/>
      <w:lvlJc w:val="left"/>
      <w:pPr>
        <w:ind w:left="2940" w:hanging="420"/>
      </w:pPr>
    </w:lvl>
    <w:lvl w:ilvl="7" w:tplc="BF8CF28A" w:tentative="1">
      <w:start w:val="1"/>
      <w:numFmt w:val="aiueoFullWidth"/>
      <w:lvlText w:val="(%8)"/>
      <w:lvlJc w:val="left"/>
      <w:pPr>
        <w:ind w:left="3360" w:hanging="420"/>
      </w:pPr>
    </w:lvl>
    <w:lvl w:ilvl="8" w:tplc="485EBE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34E7587"/>
    <w:multiLevelType w:val="hybridMultilevel"/>
    <w:tmpl w:val="00000000"/>
    <w:lvl w:ilvl="0" w:tplc="0F825870">
      <w:start w:val="1"/>
      <w:numFmt w:val="upperLetter"/>
      <w:lvlText w:val="(%1)"/>
      <w:lvlJc w:val="left"/>
      <w:pPr>
        <w:ind w:left="750" w:hanging="390"/>
      </w:pPr>
      <w:rPr>
        <w:color w:val="auto"/>
      </w:rPr>
    </w:lvl>
    <w:lvl w:ilvl="1" w:tplc="43B4DC52">
      <w:start w:val="1"/>
      <w:numFmt w:val="decimal"/>
      <w:lvlText w:val=""/>
      <w:lvlJc w:val="left"/>
    </w:lvl>
    <w:lvl w:ilvl="2" w:tplc="B93A8C72">
      <w:start w:val="1"/>
      <w:numFmt w:val="decimal"/>
      <w:lvlText w:val=""/>
      <w:lvlJc w:val="left"/>
    </w:lvl>
    <w:lvl w:ilvl="3" w:tplc="712628E6">
      <w:start w:val="1"/>
      <w:numFmt w:val="decimal"/>
      <w:lvlText w:val=""/>
      <w:lvlJc w:val="left"/>
    </w:lvl>
    <w:lvl w:ilvl="4" w:tplc="60CCECC0">
      <w:start w:val="1"/>
      <w:numFmt w:val="decimal"/>
      <w:lvlText w:val=""/>
      <w:lvlJc w:val="left"/>
    </w:lvl>
    <w:lvl w:ilvl="5" w:tplc="2AEAA54C">
      <w:start w:val="1"/>
      <w:numFmt w:val="decimal"/>
      <w:lvlText w:val=""/>
      <w:lvlJc w:val="left"/>
    </w:lvl>
    <w:lvl w:ilvl="6" w:tplc="08EEE5E4">
      <w:start w:val="1"/>
      <w:numFmt w:val="decimal"/>
      <w:lvlText w:val=""/>
      <w:lvlJc w:val="left"/>
    </w:lvl>
    <w:lvl w:ilvl="7" w:tplc="FD2648EC">
      <w:start w:val="1"/>
      <w:numFmt w:val="decimal"/>
      <w:lvlText w:val=""/>
      <w:lvlJc w:val="left"/>
    </w:lvl>
    <w:lvl w:ilvl="8" w:tplc="F3B4CC20">
      <w:start w:val="1"/>
      <w:numFmt w:val="decimal"/>
      <w:lvlText w:val=""/>
      <w:lvlJc w:val="left"/>
    </w:lvl>
  </w:abstractNum>
  <w:abstractNum w:abstractNumId="14" w15:restartNumberingAfterBreak="0">
    <w:nsid w:val="583002B3"/>
    <w:multiLevelType w:val="hybridMultilevel"/>
    <w:tmpl w:val="612AE6EC"/>
    <w:lvl w:ilvl="0" w:tplc="DF509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0019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B809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9EBA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0F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3231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C42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637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C2A3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CF4104"/>
    <w:multiLevelType w:val="hybridMultilevel"/>
    <w:tmpl w:val="C00E50CC"/>
    <w:lvl w:ilvl="0" w:tplc="134A7A3C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D068D1C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384B2E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C0F78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AA9A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747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FABA9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AA87C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B26BE5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0D62E98"/>
    <w:multiLevelType w:val="hybridMultilevel"/>
    <w:tmpl w:val="6902EF2C"/>
    <w:lvl w:ilvl="0" w:tplc="524234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3E19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D275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AEA0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029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7247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CCE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4A3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86C6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9D15BA"/>
    <w:multiLevelType w:val="hybridMultilevel"/>
    <w:tmpl w:val="88246B32"/>
    <w:lvl w:ilvl="0" w:tplc="875A28D8">
      <w:start w:val="1"/>
      <w:numFmt w:val="decimal"/>
      <w:lvlText w:val="%1."/>
      <w:lvlJc w:val="left"/>
      <w:pPr>
        <w:ind w:left="420" w:hanging="420"/>
      </w:pPr>
    </w:lvl>
    <w:lvl w:ilvl="1" w:tplc="4FF02C94" w:tentative="1">
      <w:start w:val="1"/>
      <w:numFmt w:val="aiueoFullWidth"/>
      <w:lvlText w:val="(%2)"/>
      <w:lvlJc w:val="left"/>
      <w:pPr>
        <w:ind w:left="840" w:hanging="420"/>
      </w:pPr>
    </w:lvl>
    <w:lvl w:ilvl="2" w:tplc="97AC1BBA" w:tentative="1">
      <w:start w:val="1"/>
      <w:numFmt w:val="decimalEnclosedCircle"/>
      <w:lvlText w:val="%3"/>
      <w:lvlJc w:val="left"/>
      <w:pPr>
        <w:ind w:left="1260" w:hanging="420"/>
      </w:pPr>
    </w:lvl>
    <w:lvl w:ilvl="3" w:tplc="FB547620" w:tentative="1">
      <w:start w:val="1"/>
      <w:numFmt w:val="decimal"/>
      <w:lvlText w:val="%4."/>
      <w:lvlJc w:val="left"/>
      <w:pPr>
        <w:ind w:left="1680" w:hanging="420"/>
      </w:pPr>
    </w:lvl>
    <w:lvl w:ilvl="4" w:tplc="3D5C52A2" w:tentative="1">
      <w:start w:val="1"/>
      <w:numFmt w:val="aiueoFullWidth"/>
      <w:lvlText w:val="(%5)"/>
      <w:lvlJc w:val="left"/>
      <w:pPr>
        <w:ind w:left="2100" w:hanging="420"/>
      </w:pPr>
    </w:lvl>
    <w:lvl w:ilvl="5" w:tplc="9C3C15F4" w:tentative="1">
      <w:start w:val="1"/>
      <w:numFmt w:val="decimalEnclosedCircle"/>
      <w:lvlText w:val="%6"/>
      <w:lvlJc w:val="left"/>
      <w:pPr>
        <w:ind w:left="2520" w:hanging="420"/>
      </w:pPr>
    </w:lvl>
    <w:lvl w:ilvl="6" w:tplc="9C0E535E" w:tentative="1">
      <w:start w:val="1"/>
      <w:numFmt w:val="decimal"/>
      <w:lvlText w:val="%7."/>
      <w:lvlJc w:val="left"/>
      <w:pPr>
        <w:ind w:left="2940" w:hanging="420"/>
      </w:pPr>
    </w:lvl>
    <w:lvl w:ilvl="7" w:tplc="8F36A46C" w:tentative="1">
      <w:start w:val="1"/>
      <w:numFmt w:val="aiueoFullWidth"/>
      <w:lvlText w:val="(%8)"/>
      <w:lvlJc w:val="left"/>
      <w:pPr>
        <w:ind w:left="3360" w:hanging="420"/>
      </w:pPr>
    </w:lvl>
    <w:lvl w:ilvl="8" w:tplc="35624B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9E82FD6"/>
    <w:multiLevelType w:val="hybridMultilevel"/>
    <w:tmpl w:val="78107A44"/>
    <w:lvl w:ilvl="0" w:tplc="995E1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D4DDF6" w:tentative="1">
      <w:start w:val="1"/>
      <w:numFmt w:val="aiueoFullWidth"/>
      <w:lvlText w:val="(%2)"/>
      <w:lvlJc w:val="left"/>
      <w:pPr>
        <w:ind w:left="840" w:hanging="420"/>
      </w:pPr>
    </w:lvl>
    <w:lvl w:ilvl="2" w:tplc="C3CA8FAC" w:tentative="1">
      <w:start w:val="1"/>
      <w:numFmt w:val="decimalEnclosedCircle"/>
      <w:lvlText w:val="%3"/>
      <w:lvlJc w:val="left"/>
      <w:pPr>
        <w:ind w:left="1260" w:hanging="420"/>
      </w:pPr>
    </w:lvl>
    <w:lvl w:ilvl="3" w:tplc="4B8A3A2C" w:tentative="1">
      <w:start w:val="1"/>
      <w:numFmt w:val="decimal"/>
      <w:lvlText w:val="%4."/>
      <w:lvlJc w:val="left"/>
      <w:pPr>
        <w:ind w:left="1680" w:hanging="420"/>
      </w:pPr>
    </w:lvl>
    <w:lvl w:ilvl="4" w:tplc="06FA11D4" w:tentative="1">
      <w:start w:val="1"/>
      <w:numFmt w:val="aiueoFullWidth"/>
      <w:lvlText w:val="(%5)"/>
      <w:lvlJc w:val="left"/>
      <w:pPr>
        <w:ind w:left="2100" w:hanging="420"/>
      </w:pPr>
    </w:lvl>
    <w:lvl w:ilvl="5" w:tplc="4E520C3C" w:tentative="1">
      <w:start w:val="1"/>
      <w:numFmt w:val="decimalEnclosedCircle"/>
      <w:lvlText w:val="%6"/>
      <w:lvlJc w:val="left"/>
      <w:pPr>
        <w:ind w:left="2520" w:hanging="420"/>
      </w:pPr>
    </w:lvl>
    <w:lvl w:ilvl="6" w:tplc="9B441C1E" w:tentative="1">
      <w:start w:val="1"/>
      <w:numFmt w:val="decimal"/>
      <w:lvlText w:val="%7."/>
      <w:lvlJc w:val="left"/>
      <w:pPr>
        <w:ind w:left="2940" w:hanging="420"/>
      </w:pPr>
    </w:lvl>
    <w:lvl w:ilvl="7" w:tplc="10086C6A" w:tentative="1">
      <w:start w:val="1"/>
      <w:numFmt w:val="aiueoFullWidth"/>
      <w:lvlText w:val="(%8)"/>
      <w:lvlJc w:val="left"/>
      <w:pPr>
        <w:ind w:left="3360" w:hanging="420"/>
      </w:pPr>
    </w:lvl>
    <w:lvl w:ilvl="8" w:tplc="BB60C1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FAA1281"/>
    <w:multiLevelType w:val="hybridMultilevel"/>
    <w:tmpl w:val="C62CFB3C"/>
    <w:lvl w:ilvl="0" w:tplc="58529D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8EE8260" w:tentative="1">
      <w:start w:val="1"/>
      <w:numFmt w:val="aiueoFullWidth"/>
      <w:lvlText w:val="(%2)"/>
      <w:lvlJc w:val="left"/>
      <w:pPr>
        <w:ind w:left="840" w:hanging="420"/>
      </w:pPr>
    </w:lvl>
    <w:lvl w:ilvl="2" w:tplc="2CA03DEE" w:tentative="1">
      <w:start w:val="1"/>
      <w:numFmt w:val="decimalEnclosedCircle"/>
      <w:lvlText w:val="%3"/>
      <w:lvlJc w:val="left"/>
      <w:pPr>
        <w:ind w:left="1260" w:hanging="420"/>
      </w:pPr>
    </w:lvl>
    <w:lvl w:ilvl="3" w:tplc="599AC218" w:tentative="1">
      <w:start w:val="1"/>
      <w:numFmt w:val="decimal"/>
      <w:lvlText w:val="%4."/>
      <w:lvlJc w:val="left"/>
      <w:pPr>
        <w:ind w:left="1680" w:hanging="420"/>
      </w:pPr>
    </w:lvl>
    <w:lvl w:ilvl="4" w:tplc="B27CBBCA" w:tentative="1">
      <w:start w:val="1"/>
      <w:numFmt w:val="aiueoFullWidth"/>
      <w:lvlText w:val="(%5)"/>
      <w:lvlJc w:val="left"/>
      <w:pPr>
        <w:ind w:left="2100" w:hanging="420"/>
      </w:pPr>
    </w:lvl>
    <w:lvl w:ilvl="5" w:tplc="BBF42EFC" w:tentative="1">
      <w:start w:val="1"/>
      <w:numFmt w:val="decimalEnclosedCircle"/>
      <w:lvlText w:val="%6"/>
      <w:lvlJc w:val="left"/>
      <w:pPr>
        <w:ind w:left="2520" w:hanging="420"/>
      </w:pPr>
    </w:lvl>
    <w:lvl w:ilvl="6" w:tplc="029A0600" w:tentative="1">
      <w:start w:val="1"/>
      <w:numFmt w:val="decimal"/>
      <w:lvlText w:val="%7."/>
      <w:lvlJc w:val="left"/>
      <w:pPr>
        <w:ind w:left="2940" w:hanging="420"/>
      </w:pPr>
    </w:lvl>
    <w:lvl w:ilvl="7" w:tplc="9042ACDE" w:tentative="1">
      <w:start w:val="1"/>
      <w:numFmt w:val="aiueoFullWidth"/>
      <w:lvlText w:val="(%8)"/>
      <w:lvlJc w:val="left"/>
      <w:pPr>
        <w:ind w:left="3360" w:hanging="420"/>
      </w:pPr>
    </w:lvl>
    <w:lvl w:ilvl="8" w:tplc="532C2C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38B0D95"/>
    <w:multiLevelType w:val="hybridMultilevel"/>
    <w:tmpl w:val="00000000"/>
    <w:lvl w:ilvl="0" w:tplc="4E0818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D8ACF92">
      <w:start w:val="1"/>
      <w:numFmt w:val="decimal"/>
      <w:lvlText w:val=""/>
      <w:lvlJc w:val="left"/>
    </w:lvl>
    <w:lvl w:ilvl="2" w:tplc="A42CDEB8">
      <w:start w:val="1"/>
      <w:numFmt w:val="decimal"/>
      <w:lvlText w:val=""/>
      <w:lvlJc w:val="left"/>
    </w:lvl>
    <w:lvl w:ilvl="3" w:tplc="CA2A3A3E">
      <w:start w:val="1"/>
      <w:numFmt w:val="decimal"/>
      <w:lvlText w:val=""/>
      <w:lvlJc w:val="left"/>
    </w:lvl>
    <w:lvl w:ilvl="4" w:tplc="B42C83BA">
      <w:start w:val="1"/>
      <w:numFmt w:val="decimal"/>
      <w:lvlText w:val=""/>
      <w:lvlJc w:val="left"/>
    </w:lvl>
    <w:lvl w:ilvl="5" w:tplc="F7A6200C">
      <w:start w:val="1"/>
      <w:numFmt w:val="decimal"/>
      <w:lvlText w:val=""/>
      <w:lvlJc w:val="left"/>
    </w:lvl>
    <w:lvl w:ilvl="6" w:tplc="E3061CBE">
      <w:start w:val="1"/>
      <w:numFmt w:val="decimal"/>
      <w:lvlText w:val=""/>
      <w:lvlJc w:val="left"/>
    </w:lvl>
    <w:lvl w:ilvl="7" w:tplc="1FCE95C0">
      <w:start w:val="1"/>
      <w:numFmt w:val="decimal"/>
      <w:lvlText w:val=""/>
      <w:lvlJc w:val="left"/>
    </w:lvl>
    <w:lvl w:ilvl="8" w:tplc="8FBA5B6C">
      <w:start w:val="1"/>
      <w:numFmt w:val="decimal"/>
      <w:lvlText w:val=""/>
      <w:lvlJc w:val="left"/>
    </w:lvl>
  </w:abstractNum>
  <w:abstractNum w:abstractNumId="21" w15:restartNumberingAfterBreak="0">
    <w:nsid w:val="74011DB3"/>
    <w:multiLevelType w:val="hybridMultilevel"/>
    <w:tmpl w:val="95EE4A58"/>
    <w:lvl w:ilvl="0" w:tplc="FBB01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622BDCA" w:tentative="1">
      <w:start w:val="1"/>
      <w:numFmt w:val="aiueoFullWidth"/>
      <w:lvlText w:val="(%2)"/>
      <w:lvlJc w:val="left"/>
      <w:pPr>
        <w:ind w:left="840" w:hanging="420"/>
      </w:pPr>
    </w:lvl>
    <w:lvl w:ilvl="2" w:tplc="86222CD8" w:tentative="1">
      <w:start w:val="1"/>
      <w:numFmt w:val="decimalEnclosedCircle"/>
      <w:lvlText w:val="%3"/>
      <w:lvlJc w:val="left"/>
      <w:pPr>
        <w:ind w:left="1260" w:hanging="420"/>
      </w:pPr>
    </w:lvl>
    <w:lvl w:ilvl="3" w:tplc="A842665A" w:tentative="1">
      <w:start w:val="1"/>
      <w:numFmt w:val="decimal"/>
      <w:lvlText w:val="%4."/>
      <w:lvlJc w:val="left"/>
      <w:pPr>
        <w:ind w:left="1680" w:hanging="420"/>
      </w:pPr>
    </w:lvl>
    <w:lvl w:ilvl="4" w:tplc="EF868E0E" w:tentative="1">
      <w:start w:val="1"/>
      <w:numFmt w:val="aiueoFullWidth"/>
      <w:lvlText w:val="(%5)"/>
      <w:lvlJc w:val="left"/>
      <w:pPr>
        <w:ind w:left="2100" w:hanging="420"/>
      </w:pPr>
    </w:lvl>
    <w:lvl w:ilvl="5" w:tplc="514A08D8" w:tentative="1">
      <w:start w:val="1"/>
      <w:numFmt w:val="decimalEnclosedCircle"/>
      <w:lvlText w:val="%6"/>
      <w:lvlJc w:val="left"/>
      <w:pPr>
        <w:ind w:left="2520" w:hanging="420"/>
      </w:pPr>
    </w:lvl>
    <w:lvl w:ilvl="6" w:tplc="8F1C8B24" w:tentative="1">
      <w:start w:val="1"/>
      <w:numFmt w:val="decimal"/>
      <w:lvlText w:val="%7."/>
      <w:lvlJc w:val="left"/>
      <w:pPr>
        <w:ind w:left="2940" w:hanging="420"/>
      </w:pPr>
    </w:lvl>
    <w:lvl w:ilvl="7" w:tplc="8D2EB1FA" w:tentative="1">
      <w:start w:val="1"/>
      <w:numFmt w:val="aiueoFullWidth"/>
      <w:lvlText w:val="(%8)"/>
      <w:lvlJc w:val="left"/>
      <w:pPr>
        <w:ind w:left="3360" w:hanging="420"/>
      </w:pPr>
    </w:lvl>
    <w:lvl w:ilvl="8" w:tplc="60FC26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A642F07"/>
    <w:multiLevelType w:val="hybridMultilevel"/>
    <w:tmpl w:val="51966412"/>
    <w:lvl w:ilvl="0" w:tplc="E6B0B0B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37367B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1A8A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1AB9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2E8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62F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A6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26CC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1823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847436">
    <w:abstractNumId w:val="12"/>
  </w:num>
  <w:num w:numId="2" w16cid:durableId="2127311634">
    <w:abstractNumId w:val="10"/>
  </w:num>
  <w:num w:numId="3" w16cid:durableId="2132699339">
    <w:abstractNumId w:val="21"/>
  </w:num>
  <w:num w:numId="4" w16cid:durableId="457257980">
    <w:abstractNumId w:val="19"/>
  </w:num>
  <w:num w:numId="5" w16cid:durableId="331493653">
    <w:abstractNumId w:val="1"/>
  </w:num>
  <w:num w:numId="6" w16cid:durableId="531575810">
    <w:abstractNumId w:val="8"/>
  </w:num>
  <w:num w:numId="7" w16cid:durableId="666402091">
    <w:abstractNumId w:val="11"/>
  </w:num>
  <w:num w:numId="8" w16cid:durableId="590816396">
    <w:abstractNumId w:val="15"/>
  </w:num>
  <w:num w:numId="9" w16cid:durableId="507252349">
    <w:abstractNumId w:val="6"/>
  </w:num>
  <w:num w:numId="10" w16cid:durableId="1574044395">
    <w:abstractNumId w:val="17"/>
  </w:num>
  <w:num w:numId="11" w16cid:durableId="986591543">
    <w:abstractNumId w:val="18"/>
  </w:num>
  <w:num w:numId="12" w16cid:durableId="1177623578">
    <w:abstractNumId w:val="9"/>
  </w:num>
  <w:num w:numId="13" w16cid:durableId="1307278470">
    <w:abstractNumId w:val="3"/>
  </w:num>
  <w:num w:numId="14" w16cid:durableId="287124087">
    <w:abstractNumId w:val="2"/>
  </w:num>
  <w:num w:numId="15" w16cid:durableId="2096782372">
    <w:abstractNumId w:val="22"/>
  </w:num>
  <w:num w:numId="16" w16cid:durableId="1738628270">
    <w:abstractNumId w:val="0"/>
  </w:num>
  <w:num w:numId="17" w16cid:durableId="1016004889">
    <w:abstractNumId w:val="5"/>
  </w:num>
  <w:num w:numId="18" w16cid:durableId="1497651206">
    <w:abstractNumId w:val="20"/>
  </w:num>
  <w:num w:numId="19" w16cid:durableId="934821997">
    <w:abstractNumId w:val="13"/>
  </w:num>
  <w:num w:numId="20" w16cid:durableId="1255090725">
    <w:abstractNumId w:val="16"/>
  </w:num>
  <w:num w:numId="21" w16cid:durableId="2044161590">
    <w:abstractNumId w:val="4"/>
  </w:num>
  <w:num w:numId="22" w16cid:durableId="1409770941">
    <w:abstractNumId w:val="14"/>
  </w:num>
  <w:num w:numId="23" w16cid:durableId="14477729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1D43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2BA6"/>
    <w:rsid w:val="00163282"/>
    <w:rsid w:val="00163942"/>
    <w:rsid w:val="00165894"/>
    <w:rsid w:val="00165D9F"/>
    <w:rsid w:val="00166222"/>
    <w:rsid w:val="001669F9"/>
    <w:rsid w:val="0017041D"/>
    <w:rsid w:val="00171A38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274"/>
    <w:rsid w:val="001C1350"/>
    <w:rsid w:val="001C15D2"/>
    <w:rsid w:val="001C2C72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9AA"/>
    <w:rsid w:val="001E0A86"/>
    <w:rsid w:val="001E30AB"/>
    <w:rsid w:val="001E4652"/>
    <w:rsid w:val="001E580B"/>
    <w:rsid w:val="001E5ED1"/>
    <w:rsid w:val="001E6396"/>
    <w:rsid w:val="001F2E22"/>
    <w:rsid w:val="001F3F12"/>
    <w:rsid w:val="001F46C5"/>
    <w:rsid w:val="001F6C1F"/>
    <w:rsid w:val="001F7461"/>
    <w:rsid w:val="00200ABF"/>
    <w:rsid w:val="00200B46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4731"/>
    <w:rsid w:val="00216B02"/>
    <w:rsid w:val="00216FFB"/>
    <w:rsid w:val="002178E1"/>
    <w:rsid w:val="00221593"/>
    <w:rsid w:val="002216D8"/>
    <w:rsid w:val="00222D33"/>
    <w:rsid w:val="002238B9"/>
    <w:rsid w:val="00223F6C"/>
    <w:rsid w:val="00224CBB"/>
    <w:rsid w:val="00225092"/>
    <w:rsid w:val="0022516C"/>
    <w:rsid w:val="00225CA0"/>
    <w:rsid w:val="002263EB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47879"/>
    <w:rsid w:val="00250EA2"/>
    <w:rsid w:val="00251C43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81B"/>
    <w:rsid w:val="00304B1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3AD"/>
    <w:rsid w:val="00390580"/>
    <w:rsid w:val="003909A3"/>
    <w:rsid w:val="00390A6B"/>
    <w:rsid w:val="00390FB9"/>
    <w:rsid w:val="0039142C"/>
    <w:rsid w:val="00391DCB"/>
    <w:rsid w:val="00392E52"/>
    <w:rsid w:val="003930EC"/>
    <w:rsid w:val="00393224"/>
    <w:rsid w:val="00395E43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39E"/>
    <w:rsid w:val="003C693A"/>
    <w:rsid w:val="003C6CC7"/>
    <w:rsid w:val="003C706A"/>
    <w:rsid w:val="003D199E"/>
    <w:rsid w:val="003D2C39"/>
    <w:rsid w:val="003D38C5"/>
    <w:rsid w:val="003D41A4"/>
    <w:rsid w:val="003D5788"/>
    <w:rsid w:val="003D5FDF"/>
    <w:rsid w:val="003D642B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584B"/>
    <w:rsid w:val="003F6548"/>
    <w:rsid w:val="003F7A0A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F41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12D9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5C0"/>
    <w:rsid w:val="004B5CAE"/>
    <w:rsid w:val="004B73E4"/>
    <w:rsid w:val="004B7A43"/>
    <w:rsid w:val="004C137C"/>
    <w:rsid w:val="004C1AE5"/>
    <w:rsid w:val="004C20C7"/>
    <w:rsid w:val="004C3547"/>
    <w:rsid w:val="004C6AFF"/>
    <w:rsid w:val="004C6BEC"/>
    <w:rsid w:val="004C6FAD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2A4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1CF9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600C96"/>
    <w:rsid w:val="006011C8"/>
    <w:rsid w:val="00601EEA"/>
    <w:rsid w:val="00601F2A"/>
    <w:rsid w:val="0060202D"/>
    <w:rsid w:val="00602DE4"/>
    <w:rsid w:val="00602ED4"/>
    <w:rsid w:val="006040DF"/>
    <w:rsid w:val="00604A51"/>
    <w:rsid w:val="00606852"/>
    <w:rsid w:val="00606D51"/>
    <w:rsid w:val="00607E26"/>
    <w:rsid w:val="00612437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8ED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503D"/>
    <w:rsid w:val="006761CC"/>
    <w:rsid w:val="0067634C"/>
    <w:rsid w:val="006764B1"/>
    <w:rsid w:val="00676FF3"/>
    <w:rsid w:val="00680256"/>
    <w:rsid w:val="0068131E"/>
    <w:rsid w:val="006837F6"/>
    <w:rsid w:val="00686FE4"/>
    <w:rsid w:val="0068743E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48E3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9CF"/>
    <w:rsid w:val="006D7DA5"/>
    <w:rsid w:val="006E035D"/>
    <w:rsid w:val="006E1723"/>
    <w:rsid w:val="006E263D"/>
    <w:rsid w:val="006E394F"/>
    <w:rsid w:val="006E4C5E"/>
    <w:rsid w:val="006E5C22"/>
    <w:rsid w:val="006E5FF3"/>
    <w:rsid w:val="006E6F1D"/>
    <w:rsid w:val="006E7828"/>
    <w:rsid w:val="006E7F33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7D9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161A"/>
    <w:rsid w:val="0075255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A84"/>
    <w:rsid w:val="00762E43"/>
    <w:rsid w:val="00763142"/>
    <w:rsid w:val="00763343"/>
    <w:rsid w:val="00763D80"/>
    <w:rsid w:val="007644C6"/>
    <w:rsid w:val="00764D95"/>
    <w:rsid w:val="0076540C"/>
    <w:rsid w:val="00765652"/>
    <w:rsid w:val="007664B4"/>
    <w:rsid w:val="0076794D"/>
    <w:rsid w:val="0077113F"/>
    <w:rsid w:val="007719B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032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840"/>
    <w:rsid w:val="00830734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44B4"/>
    <w:rsid w:val="00897294"/>
    <w:rsid w:val="008A0005"/>
    <w:rsid w:val="008A11A5"/>
    <w:rsid w:val="008A2E2A"/>
    <w:rsid w:val="008A38F9"/>
    <w:rsid w:val="008A3984"/>
    <w:rsid w:val="008A3CDE"/>
    <w:rsid w:val="008A44C2"/>
    <w:rsid w:val="008A5126"/>
    <w:rsid w:val="008A55FF"/>
    <w:rsid w:val="008A624F"/>
    <w:rsid w:val="008A7145"/>
    <w:rsid w:val="008A7461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4F3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3A70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1BFD"/>
    <w:rsid w:val="009C2047"/>
    <w:rsid w:val="009C215C"/>
    <w:rsid w:val="009C35D0"/>
    <w:rsid w:val="009C50CE"/>
    <w:rsid w:val="009C617D"/>
    <w:rsid w:val="009C63DC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369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17573"/>
    <w:rsid w:val="00A20E3C"/>
    <w:rsid w:val="00A2142F"/>
    <w:rsid w:val="00A2349B"/>
    <w:rsid w:val="00A24FE0"/>
    <w:rsid w:val="00A25645"/>
    <w:rsid w:val="00A272E3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56CE2"/>
    <w:rsid w:val="00A60AA5"/>
    <w:rsid w:val="00A60F50"/>
    <w:rsid w:val="00A622EF"/>
    <w:rsid w:val="00A63C73"/>
    <w:rsid w:val="00A63E0A"/>
    <w:rsid w:val="00A641FF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43F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DCE"/>
    <w:rsid w:val="00C212AD"/>
    <w:rsid w:val="00C213AD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0653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7883"/>
    <w:rsid w:val="00C70948"/>
    <w:rsid w:val="00C70A55"/>
    <w:rsid w:val="00C7246C"/>
    <w:rsid w:val="00C73429"/>
    <w:rsid w:val="00C74230"/>
    <w:rsid w:val="00C74602"/>
    <w:rsid w:val="00C76323"/>
    <w:rsid w:val="00C76337"/>
    <w:rsid w:val="00C76CC7"/>
    <w:rsid w:val="00C80446"/>
    <w:rsid w:val="00C80A50"/>
    <w:rsid w:val="00C81999"/>
    <w:rsid w:val="00C83103"/>
    <w:rsid w:val="00C832A7"/>
    <w:rsid w:val="00C84181"/>
    <w:rsid w:val="00C84433"/>
    <w:rsid w:val="00C84952"/>
    <w:rsid w:val="00C84CA9"/>
    <w:rsid w:val="00C84D41"/>
    <w:rsid w:val="00C8526E"/>
    <w:rsid w:val="00C874C7"/>
    <w:rsid w:val="00C91845"/>
    <w:rsid w:val="00C94EA6"/>
    <w:rsid w:val="00C95247"/>
    <w:rsid w:val="00C961CE"/>
    <w:rsid w:val="00C97B99"/>
    <w:rsid w:val="00CA0CA8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9AC"/>
    <w:rsid w:val="00D23CA9"/>
    <w:rsid w:val="00D25B41"/>
    <w:rsid w:val="00D26B16"/>
    <w:rsid w:val="00D30FEB"/>
    <w:rsid w:val="00D310E8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3FD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0B3F"/>
    <w:rsid w:val="00E012C6"/>
    <w:rsid w:val="00E0183D"/>
    <w:rsid w:val="00E01B0B"/>
    <w:rsid w:val="00E01DDC"/>
    <w:rsid w:val="00E01EDE"/>
    <w:rsid w:val="00E02069"/>
    <w:rsid w:val="00E02C42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208FB"/>
    <w:rsid w:val="00E21285"/>
    <w:rsid w:val="00E21890"/>
    <w:rsid w:val="00E2271D"/>
    <w:rsid w:val="00E2299F"/>
    <w:rsid w:val="00E24E77"/>
    <w:rsid w:val="00E24F75"/>
    <w:rsid w:val="00E269FA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70D96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1385"/>
    <w:rsid w:val="00EC23A2"/>
    <w:rsid w:val="00EC33F9"/>
    <w:rsid w:val="00EC38D1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ADE"/>
    <w:rsid w:val="00ED4911"/>
    <w:rsid w:val="00ED4F68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F01F65"/>
    <w:rsid w:val="00F03EE2"/>
    <w:rsid w:val="00F050EB"/>
    <w:rsid w:val="00F05C4C"/>
    <w:rsid w:val="00F06A79"/>
    <w:rsid w:val="00F06C7F"/>
    <w:rsid w:val="00F07D1F"/>
    <w:rsid w:val="00F07E12"/>
    <w:rsid w:val="00F1030A"/>
    <w:rsid w:val="00F111D0"/>
    <w:rsid w:val="00F11488"/>
    <w:rsid w:val="00F11529"/>
    <w:rsid w:val="00F11AB7"/>
    <w:rsid w:val="00F12629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26DB"/>
    <w:rsid w:val="00F32DD2"/>
    <w:rsid w:val="00F33F70"/>
    <w:rsid w:val="00F34053"/>
    <w:rsid w:val="00F34679"/>
    <w:rsid w:val="00F36194"/>
    <w:rsid w:val="00F36224"/>
    <w:rsid w:val="00F40CE2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6E4"/>
    <w:rsid w:val="00F97A12"/>
    <w:rsid w:val="00FA1E96"/>
    <w:rsid w:val="00FA31A4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727"/>
    <w:rsid w:val="00FF06E0"/>
    <w:rsid w:val="00FF246E"/>
    <w:rsid w:val="00FF2E80"/>
    <w:rsid w:val="00FF4EFA"/>
    <w:rsid w:val="00FF601E"/>
    <w:rsid w:val="00FF6371"/>
    <w:rsid w:val="00FF748A"/>
    <w:rsid w:val="00FF75B7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1">
    <w:name w:val="heading 1"/>
    <w:basedOn w:val="a"/>
    <w:link w:val="10"/>
    <w:qFormat/>
    <w:rsid w:val="006A48E3"/>
    <w:pPr>
      <w:keepNext/>
      <w:keepLines/>
      <w:spacing w:before="240"/>
      <w:outlineLvl w:val="0"/>
    </w:pPr>
    <w:rPr>
      <w:rFonts w:ascii="游ゴシック Light" w:eastAsia="游ゴシック Light" w:hAnsi="游ゴシック Light" w:cs="游ゴシック Light"/>
      <w:color w:val="2F5496"/>
      <w:sz w:val="32"/>
      <w:szCs w:val="20"/>
    </w:rPr>
  </w:style>
  <w:style w:type="paragraph" w:styleId="2">
    <w:name w:val="heading 2"/>
    <w:basedOn w:val="a"/>
    <w:link w:val="20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paragraph" w:styleId="4">
    <w:name w:val="heading 4"/>
    <w:basedOn w:val="a"/>
    <w:link w:val="40"/>
    <w:rsid w:val="006A48E3"/>
    <w:pPr>
      <w:spacing w:before="100" w:beforeAutospacing="1" w:after="100" w:afterAutospacing="1"/>
      <w:outlineLvl w:val="3"/>
    </w:pPr>
    <w:rPr>
      <w:rFonts w:eastAsiaTheme="minorEastAsia" w:cs="Times New Roman"/>
      <w:b/>
      <w:sz w:val="20"/>
      <w:szCs w:val="20"/>
    </w:rPr>
  </w:style>
  <w:style w:type="paragraph" w:styleId="5">
    <w:name w:val="heading 5"/>
    <w:basedOn w:val="a"/>
    <w:link w:val="50"/>
    <w:rsid w:val="006A48E3"/>
    <w:pPr>
      <w:spacing w:before="100" w:beforeAutospacing="1" w:after="100" w:afterAutospacing="1"/>
      <w:outlineLvl w:val="4"/>
    </w:pPr>
    <w:rPr>
      <w:rFonts w:eastAsiaTheme="minorEastAsia" w:cs="Times New Roman"/>
      <w:b/>
      <w:sz w:val="20"/>
      <w:szCs w:val="20"/>
    </w:rPr>
  </w:style>
  <w:style w:type="paragraph" w:styleId="6">
    <w:name w:val="heading 6"/>
    <w:basedOn w:val="a"/>
    <w:next w:val="a"/>
    <w:link w:val="60"/>
    <w:uiPriority w:val="9"/>
    <w:unhideWhenUsed/>
    <w:qFormat/>
    <w:rsid w:val="006A48E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rsid w:val="000D6F82"/>
    <w:rPr>
      <w:b/>
      <w:bCs/>
    </w:rPr>
  </w:style>
  <w:style w:type="character" w:customStyle="1" w:styleId="af1">
    <w:name w:val="コメント内容 (文字)"/>
    <w:link w:val="af0"/>
    <w:uiPriority w:val="99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uiPriority w:val="9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uiPriority w:val="99"/>
    <w:rsid w:val="00933505"/>
    <w:rPr>
      <w:kern w:val="2"/>
      <w:sz w:val="21"/>
      <w:szCs w:val="22"/>
      <w:lang w:eastAsia="ja-JP"/>
    </w:rPr>
  </w:style>
  <w:style w:type="character" w:customStyle="1" w:styleId="1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rsid w:val="006A48E3"/>
    <w:rPr>
      <w:rFonts w:ascii="游ゴシック Light" w:eastAsia="游ゴシック Light" w:hAnsi="游ゴシック Light" w:cs="游ゴシック Light"/>
      <w:color w:val="2F5496"/>
      <w:sz w:val="32"/>
      <w:lang w:eastAsia="en-US"/>
    </w:rPr>
  </w:style>
  <w:style w:type="character" w:customStyle="1" w:styleId="40">
    <w:name w:val="見出し 4 (文字)"/>
    <w:basedOn w:val="a0"/>
    <w:link w:val="4"/>
    <w:rsid w:val="006A48E3"/>
    <w:rPr>
      <w:rFonts w:eastAsiaTheme="minorEastAsia" w:cs="Times New Roman"/>
      <w:b/>
      <w:lang w:eastAsia="en-US"/>
    </w:rPr>
  </w:style>
  <w:style w:type="character" w:customStyle="1" w:styleId="50">
    <w:name w:val="見出し 5 (文字)"/>
    <w:basedOn w:val="a0"/>
    <w:link w:val="5"/>
    <w:rsid w:val="006A48E3"/>
    <w:rPr>
      <w:rFonts w:eastAsiaTheme="minorEastAsia" w:cs="Times New Roman"/>
      <w:b/>
      <w:lang w:eastAsia="en-US"/>
    </w:rPr>
  </w:style>
  <w:style w:type="character" w:customStyle="1" w:styleId="60">
    <w:name w:val="見出し 6 (文字)"/>
    <w:basedOn w:val="a0"/>
    <w:link w:val="6"/>
    <w:uiPriority w:val="9"/>
    <w:rsid w:val="006A48E3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af6">
    <w:name w:val="No Spacing"/>
    <w:uiPriority w:val="1"/>
    <w:qFormat/>
    <w:rsid w:val="006A48E3"/>
    <w:rPr>
      <w:rFonts w:eastAsiaTheme="minorEastAsia" w:cs="Times New Roman"/>
      <w:lang w:eastAsia="en-US"/>
    </w:rPr>
  </w:style>
  <w:style w:type="paragraph" w:styleId="af7">
    <w:name w:val="List Paragraph"/>
    <w:basedOn w:val="a"/>
    <w:uiPriority w:val="34"/>
    <w:qFormat/>
    <w:rsid w:val="006A48E3"/>
    <w:pPr>
      <w:ind w:left="720"/>
      <w:contextualSpacing/>
    </w:pPr>
    <w:rPr>
      <w:rFonts w:eastAsiaTheme="minorEastAs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EB6392-0F81-4384-A6C0-16EEB8898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994</Words>
  <Characters>5672</Characters>
  <Application>Microsoft Office Word</Application>
  <DocSecurity>0</DocSecurity>
  <Lines>47</Lines>
  <Paragraphs>13</Paragraphs>
  <ScaleCrop>false</ScaleCrop>
  <HeadingPairs>
    <vt:vector size="12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20</cp:revision>
  <dcterms:created xsi:type="dcterms:W3CDTF">2023-03-29T02:14:00Z</dcterms:created>
  <dcterms:modified xsi:type="dcterms:W3CDTF">2023-08-25T16:05:00Z</dcterms:modified>
</cp:coreProperties>
</file>